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FF3D5A" w14:textId="77777777" w:rsidR="00A002FD" w:rsidRPr="008D7117" w:rsidRDefault="00A002FD" w:rsidP="00A002FD">
      <w:pPr>
        <w:outlineLvl w:val="0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Table S2. </w:t>
      </w:r>
      <w:r>
        <w:rPr>
          <w:rFonts w:ascii="Arial" w:hAnsi="Arial" w:cs="Arial"/>
        </w:rPr>
        <w:t xml:space="preserve">Genetic variants previously associated with azithromycin resistance in </w:t>
      </w:r>
      <w:r>
        <w:rPr>
          <w:rFonts w:ascii="Arial" w:hAnsi="Arial" w:cs="Arial"/>
          <w:i/>
        </w:rPr>
        <w:t>N. gonorrhoeae</w:t>
      </w:r>
      <w:r>
        <w:rPr>
          <w:rFonts w:ascii="Arial" w:hAnsi="Arial" w:cs="Arial"/>
        </w:rPr>
        <w:t>.</w:t>
      </w:r>
    </w:p>
    <w:tbl>
      <w:tblPr>
        <w:tblStyle w:val="TableGrid"/>
        <w:tblW w:w="15390" w:type="dxa"/>
        <w:tblInd w:w="-1260" w:type="dxa"/>
        <w:tblLayout w:type="fixed"/>
        <w:tblLook w:val="04A0" w:firstRow="1" w:lastRow="0" w:firstColumn="1" w:lastColumn="0" w:noHBand="0" w:noVBand="1"/>
      </w:tblPr>
      <w:tblGrid>
        <w:gridCol w:w="990"/>
        <w:gridCol w:w="990"/>
        <w:gridCol w:w="720"/>
        <w:gridCol w:w="720"/>
        <w:gridCol w:w="810"/>
        <w:gridCol w:w="810"/>
        <w:gridCol w:w="810"/>
        <w:gridCol w:w="810"/>
        <w:gridCol w:w="810"/>
        <w:gridCol w:w="900"/>
        <w:gridCol w:w="810"/>
        <w:gridCol w:w="900"/>
        <w:gridCol w:w="900"/>
        <w:gridCol w:w="900"/>
        <w:gridCol w:w="900"/>
        <w:gridCol w:w="900"/>
        <w:gridCol w:w="810"/>
        <w:gridCol w:w="900"/>
      </w:tblGrid>
      <w:tr w:rsidR="00A002FD" w14:paraId="4D5F4AA3" w14:textId="77777777" w:rsidTr="009134D4"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4DE16C0D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center"/>
          </w:tcPr>
          <w:p w14:paraId="5BFB1E11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  <w:r w:rsidRPr="006E5200">
              <w:rPr>
                <w:rFonts w:ascii="Arial" w:hAnsi="Arial" w:cs="Arial"/>
                <w:b/>
                <w:sz w:val="14"/>
                <w:szCs w:val="14"/>
              </w:rPr>
              <w:t>Locus</w:t>
            </w:r>
          </w:p>
        </w:tc>
        <w:tc>
          <w:tcPr>
            <w:tcW w:w="4680" w:type="dxa"/>
            <w:gridSpan w:val="6"/>
            <w:tcBorders>
              <w:left w:val="nil"/>
              <w:bottom w:val="single" w:sz="4" w:space="0" w:color="auto"/>
            </w:tcBorders>
          </w:tcPr>
          <w:p w14:paraId="4BBD48DE" w14:textId="77777777" w:rsidR="00A002FD" w:rsidRPr="006E5200" w:rsidRDefault="00A002FD" w:rsidP="009134D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E5200">
              <w:rPr>
                <w:rFonts w:ascii="Arial" w:hAnsi="Arial" w:cs="Arial"/>
                <w:sz w:val="14"/>
                <w:szCs w:val="14"/>
              </w:rPr>
              <w:t xml:space="preserve">23S </w:t>
            </w:r>
            <w:proofErr w:type="spellStart"/>
            <w:r w:rsidRPr="006E5200">
              <w:rPr>
                <w:rFonts w:ascii="Arial" w:hAnsi="Arial" w:cs="Arial"/>
                <w:sz w:val="14"/>
                <w:szCs w:val="14"/>
              </w:rPr>
              <w:t>rRNA</w:t>
            </w:r>
            <w:proofErr w:type="spellEnd"/>
          </w:p>
        </w:tc>
        <w:tc>
          <w:tcPr>
            <w:tcW w:w="6120" w:type="dxa"/>
            <w:gridSpan w:val="7"/>
            <w:tcBorders>
              <w:bottom w:val="single" w:sz="4" w:space="0" w:color="auto"/>
            </w:tcBorders>
            <w:vAlign w:val="center"/>
          </w:tcPr>
          <w:p w14:paraId="37A14C8F" w14:textId="77777777" w:rsidR="00A002FD" w:rsidRPr="00624CCA" w:rsidRDefault="00A002FD" w:rsidP="009134D4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proofErr w:type="spellStart"/>
            <w:r w:rsidRPr="00624CCA">
              <w:rPr>
                <w:rFonts w:ascii="Arial" w:hAnsi="Arial" w:cs="Arial"/>
                <w:i/>
                <w:sz w:val="14"/>
                <w:szCs w:val="14"/>
              </w:rPr>
              <w:t>mtrR</w:t>
            </w:r>
            <w:proofErr w:type="spellEnd"/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4202D09B" w14:textId="77777777" w:rsidR="00A002FD" w:rsidRPr="00624CCA" w:rsidRDefault="00A002FD" w:rsidP="009134D4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proofErr w:type="spellStart"/>
            <w:r w:rsidRPr="00624CCA"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  <w:t>ermB</w:t>
            </w:r>
            <w:proofErr w:type="spellEnd"/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0109AF2B" w14:textId="77777777" w:rsidR="00A002FD" w:rsidRPr="00624CCA" w:rsidRDefault="00A002FD" w:rsidP="009134D4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proofErr w:type="spellStart"/>
            <w:r w:rsidRPr="00624CCA"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  <w:t>ermC</w:t>
            </w:r>
            <w:proofErr w:type="spellEnd"/>
          </w:p>
        </w:tc>
        <w:tc>
          <w:tcPr>
            <w:tcW w:w="900" w:type="dxa"/>
            <w:tcBorders>
              <w:bottom w:val="single" w:sz="4" w:space="0" w:color="auto"/>
              <w:right w:val="nil"/>
            </w:tcBorders>
            <w:vAlign w:val="center"/>
          </w:tcPr>
          <w:p w14:paraId="6B91A477" w14:textId="77777777" w:rsidR="00A002FD" w:rsidRPr="00624CCA" w:rsidRDefault="00A002FD" w:rsidP="009134D4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proofErr w:type="spellStart"/>
            <w:r w:rsidRPr="00624CCA"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  <w:t>mefAE</w:t>
            </w:r>
            <w:proofErr w:type="spellEnd"/>
          </w:p>
        </w:tc>
      </w:tr>
      <w:tr w:rsidR="00A002FD" w14:paraId="62A49F50" w14:textId="77777777" w:rsidTr="009134D4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BBF39B0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4F30C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  <w:r w:rsidRPr="006E5200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NS marker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center"/>
          </w:tcPr>
          <w:p w14:paraId="08BCF299" w14:textId="77777777" w:rsidR="00A002FD" w:rsidRPr="006E5200" w:rsidRDefault="00A002FD" w:rsidP="009134D4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E520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2611T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br/>
              <w:t>(</w:t>
            </w:r>
            <w:r w:rsidRPr="006E520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/4)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center"/>
          </w:tcPr>
          <w:p w14:paraId="53B385E3" w14:textId="77777777" w:rsidR="00A002FD" w:rsidRPr="006E5200" w:rsidRDefault="00A002FD" w:rsidP="009134D4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E520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2611T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br/>
              <w:t>(</w:t>
            </w:r>
            <w:r w:rsidRPr="006E520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/4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center"/>
          </w:tcPr>
          <w:p w14:paraId="2924390C" w14:textId="77777777" w:rsidR="00A002FD" w:rsidRPr="006E5200" w:rsidRDefault="00A002FD" w:rsidP="009134D4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E520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2611T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br/>
              <w:t>(</w:t>
            </w:r>
            <w:r w:rsidRPr="006E520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/4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center"/>
          </w:tcPr>
          <w:p w14:paraId="6DAD4431" w14:textId="77777777" w:rsidR="00A002FD" w:rsidRPr="006E5200" w:rsidRDefault="00A002FD" w:rsidP="009134D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E520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2611T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br/>
              <w:t>(</w:t>
            </w:r>
            <w:r w:rsidRPr="006E520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/4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center"/>
          </w:tcPr>
          <w:p w14:paraId="2B1E0CE7" w14:textId="77777777" w:rsidR="00A002FD" w:rsidRPr="006E5200" w:rsidRDefault="00A002FD" w:rsidP="009134D4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E520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2611T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br/>
              <w:t>(any</w:t>
            </w:r>
            <w:r w:rsidRPr="006E520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tcBorders>
              <w:left w:val="nil"/>
              <w:bottom w:val="nil"/>
            </w:tcBorders>
            <w:vAlign w:val="center"/>
          </w:tcPr>
          <w:p w14:paraId="3AE1D28F" w14:textId="77777777" w:rsidR="00A002FD" w:rsidRPr="006E5200" w:rsidRDefault="00A002FD" w:rsidP="009134D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E520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2059G</w:t>
            </w:r>
          </w:p>
        </w:tc>
        <w:tc>
          <w:tcPr>
            <w:tcW w:w="810" w:type="dxa"/>
            <w:tcBorders>
              <w:bottom w:val="nil"/>
              <w:right w:val="nil"/>
            </w:tcBorders>
            <w:vAlign w:val="center"/>
          </w:tcPr>
          <w:p w14:paraId="04578D39" w14:textId="77777777" w:rsidR="00A002FD" w:rsidRPr="00C729C8" w:rsidRDefault="00A002FD" w:rsidP="009134D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29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"mtr120"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2DD16BF2" w14:textId="77777777" w:rsidR="00A002FD" w:rsidRPr="00C729C8" w:rsidRDefault="00A002FD" w:rsidP="009134D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29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38C</w:t>
            </w:r>
            <w:r w:rsidRPr="00C729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br/>
              <w:t>(mosaic promoter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center"/>
          </w:tcPr>
          <w:p w14:paraId="5626EB25" w14:textId="77777777" w:rsidR="00A002FD" w:rsidRPr="00C729C8" w:rsidRDefault="00A002FD" w:rsidP="009134D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29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35 deletion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2E17C82E" w14:textId="77777777" w:rsidR="00A002FD" w:rsidRPr="00C729C8" w:rsidRDefault="00A002FD" w:rsidP="009134D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29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-10 TT </w:t>
            </w:r>
            <w:proofErr w:type="gramStart"/>
            <w:r w:rsidRPr="00C729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sertion</w:t>
            </w:r>
            <w:proofErr w:type="gramEnd"/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6167491A" w14:textId="77777777" w:rsidR="00A002FD" w:rsidRPr="00C729C8" w:rsidRDefault="00A002FD" w:rsidP="009134D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29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39T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526C53B8" w14:textId="77777777" w:rsidR="00A002FD" w:rsidRPr="00C729C8" w:rsidRDefault="00A002FD" w:rsidP="009134D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29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45D</w:t>
            </w:r>
          </w:p>
        </w:tc>
        <w:tc>
          <w:tcPr>
            <w:tcW w:w="900" w:type="dxa"/>
            <w:tcBorders>
              <w:left w:val="nil"/>
              <w:bottom w:val="nil"/>
            </w:tcBorders>
            <w:vAlign w:val="center"/>
          </w:tcPr>
          <w:p w14:paraId="20D49B8D" w14:textId="77777777" w:rsidR="00A002FD" w:rsidRPr="00C729C8" w:rsidRDefault="00A002FD" w:rsidP="009134D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29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uncation</w:t>
            </w: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14:paraId="176044AB" w14:textId="77777777" w:rsidR="00A002FD" w:rsidRPr="006E5200" w:rsidRDefault="00A002FD" w:rsidP="009134D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E520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esence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14:paraId="633722CB" w14:textId="77777777" w:rsidR="00A002FD" w:rsidRPr="006E5200" w:rsidRDefault="00A002FD" w:rsidP="009134D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E520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esence</w:t>
            </w:r>
          </w:p>
        </w:tc>
        <w:tc>
          <w:tcPr>
            <w:tcW w:w="900" w:type="dxa"/>
            <w:tcBorders>
              <w:bottom w:val="nil"/>
              <w:right w:val="nil"/>
            </w:tcBorders>
            <w:vAlign w:val="center"/>
          </w:tcPr>
          <w:p w14:paraId="553EBB4F" w14:textId="77777777" w:rsidR="00A002FD" w:rsidRPr="006E5200" w:rsidRDefault="00A002FD" w:rsidP="009134D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r w:rsidRPr="006E520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esence</w:t>
            </w:r>
          </w:p>
        </w:tc>
      </w:tr>
      <w:tr w:rsidR="00A002FD" w14:paraId="05A2686C" w14:textId="77777777" w:rsidTr="009134D4">
        <w:trPr>
          <w:trHeight w:val="161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0A331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4201748E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  <w:r w:rsidRPr="006E5200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Reference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4CE138B0" w14:textId="243DD4AE" w:rsidR="00A002FD" w:rsidRPr="006E5200" w:rsidRDefault="00A002FD" w:rsidP="00372CE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="00372CE0"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Chisholm&lt;/Author&gt;&lt;Year&gt;2010&lt;/Year&gt;&lt;RecNum&gt;27&lt;/RecNum&gt;&lt;DisplayText&gt;(1)&lt;/DisplayText&gt;&lt;record&gt;&lt;rec-number&gt;27&lt;/rec-number&gt;&lt;foreign-keys&gt;&lt;key app="EN" db-id="d2afz2az5xpa0ues2r7vv9w2ar0etwr22r5f" timestamp="1537829606"&gt;27&lt;/key&gt;&lt;/foreign-keys&gt;&lt;ref-type name="Journal Article"&gt;17&lt;/ref-type&gt;&lt;contributors&gt;&lt;authors&gt;&lt;author&gt;Chisholm, S. A.&lt;/author&gt;&lt;author&gt;Dave, J.&lt;/author&gt;&lt;author&gt;Ison, C. A.&lt;/author&gt;&lt;/authors&gt;&lt;/contributors&gt;&lt;auth-address&gt;Sexually Transmitted Bacteria Reference Laboratory, Centre for Infections, Health Protection Agency, 61 Colindale Avenue, Colindale, London NW9 5HT, United Kingdom. stephanie.chisholm@hpa.org.uk&lt;/auth-address&gt;&lt;titles&gt;&lt;title&gt;High-level azithromycin resistance occurs in Neisseria gonorrhoeae as a result of a single point mutation in the 23S rRNA genes&lt;/title&gt;&lt;secondary-title&gt;Antimicrob Agents Chemother&lt;/secondary-title&gt;&lt;/titles&gt;&lt;periodical&gt;&lt;full-title&gt;Antimicrob Agents Chemother&lt;/full-title&gt;&lt;/periodical&gt;&lt;pages&gt;3812-6&lt;/pages&gt;&lt;volume&gt;54&lt;/volume&gt;&lt;number&gt;9&lt;/number&gt;&lt;keywords&gt;&lt;keyword&gt;Anti-Bacterial Agents/*pharmacology&lt;/keyword&gt;&lt;keyword&gt;Azithromycin/*pharmacology&lt;/keyword&gt;&lt;keyword&gt;Bacterial Proteins/genetics&lt;/keyword&gt;&lt;keyword&gt;Drug Resistance, Bacterial/genetics&lt;/keyword&gt;&lt;keyword&gt;Neisseria gonorrhoeae/*drug effects/*genetics&lt;/keyword&gt;&lt;keyword&gt;Point Mutation/*genetics&lt;/keyword&gt;&lt;keyword&gt;Polymerase Chain Reaction&lt;/keyword&gt;&lt;keyword&gt;Promoter Regions, Genetic/genetics&lt;/keyword&gt;&lt;keyword&gt;RNA, Ribosomal, 23S/*genetics&lt;/keyword&gt;&lt;keyword&gt;Repressor Proteins/genetics&lt;/keyword&gt;&lt;/keywords&gt;&lt;dates&gt;&lt;year&gt;2010&lt;/year&gt;&lt;pub-dates&gt;&lt;date&gt;Sep&lt;/date&gt;&lt;/pub-dates&gt;&lt;/dates&gt;&lt;isbn&gt;1098-6596 (Electronic)&amp;#xD;0066-4804 (Linking)&lt;/isbn&gt;&lt;accession-num&gt;20585125&lt;/accession-num&gt;&lt;urls&gt;&lt;related-urls&gt;&lt;url&gt;https://www.ncbi.nlm.nih.gov/pubmed/20585125&lt;/url&gt;&lt;/related-urls&gt;&lt;/urls&gt;&lt;custom2&gt;PMC2935028&lt;/custom2&gt;&lt;electronic-resource-num&gt;10.1128/AAC.00309-10&lt;/electronic-resource-num&gt;&lt;/record&gt;&lt;/Cite&gt;&lt;/EndNote&gt;</w:instrText>
            </w:r>
            <w:r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372CE0">
              <w:rPr>
                <w:rFonts w:ascii="Arial" w:hAnsi="Arial" w:cs="Arial"/>
                <w:noProof/>
                <w:sz w:val="14"/>
                <w:szCs w:val="14"/>
              </w:rPr>
              <w:t>(1)</w:t>
            </w:r>
            <w:r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77488E40" w14:textId="749C16B8" w:rsidR="00A002FD" w:rsidRPr="006E5200" w:rsidRDefault="00A002FD" w:rsidP="00372CE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="00372CE0"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Chisholm&lt;/Author&gt;&lt;Year&gt;2010&lt;/Year&gt;&lt;RecNum&gt;27&lt;/RecNum&gt;&lt;DisplayText&gt;(1)&lt;/DisplayText&gt;&lt;record&gt;&lt;rec-number&gt;27&lt;/rec-number&gt;&lt;foreign-keys&gt;&lt;key app="EN" db-id="d2afz2az5xpa0ues2r7vv9w2ar0etwr22r5f" timestamp="1537829606"&gt;27&lt;/key&gt;&lt;/foreign-keys&gt;&lt;ref-type name="Journal Article"&gt;17&lt;/ref-type&gt;&lt;contributors&gt;&lt;authors&gt;&lt;author&gt;Chisholm, S. A.&lt;/author&gt;&lt;author&gt;Dave, J.&lt;/author&gt;&lt;author&gt;Ison, C. A.&lt;/author&gt;&lt;/authors&gt;&lt;/contributors&gt;&lt;auth-address&gt;Sexually Transmitted Bacteria Reference Laboratory, Centre for Infections, Health Protection Agency, 61 Colindale Avenue, Colindale, London NW9 5HT, United Kingdom. stephanie.chisholm@hpa.org.uk&lt;/auth-address&gt;&lt;titles&gt;&lt;title&gt;High-level azithromycin resistance occurs in Neisseria gonorrhoeae as a result of a single point mutation in the 23S rRNA genes&lt;/title&gt;&lt;secondary-title&gt;Antimicrob Agents Chemother&lt;/secondary-title&gt;&lt;/titles&gt;&lt;periodical&gt;&lt;full-title&gt;Antimicrob Agents Chemother&lt;/full-title&gt;&lt;/periodical&gt;&lt;pages&gt;3812-6&lt;/pages&gt;&lt;volume&gt;54&lt;/volume&gt;&lt;number&gt;9&lt;/number&gt;&lt;keywords&gt;&lt;keyword&gt;Anti-Bacterial Agents/*pharmacology&lt;/keyword&gt;&lt;keyword&gt;Azithromycin/*pharmacology&lt;/keyword&gt;&lt;keyword&gt;Bacterial Proteins/genetics&lt;/keyword&gt;&lt;keyword&gt;Drug Resistance, Bacterial/genetics&lt;/keyword&gt;&lt;keyword&gt;Neisseria gonorrhoeae/*drug effects/*genetics&lt;/keyword&gt;&lt;keyword&gt;Point Mutation/*genetics&lt;/keyword&gt;&lt;keyword&gt;Polymerase Chain Reaction&lt;/keyword&gt;&lt;keyword&gt;Promoter Regions, Genetic/genetics&lt;/keyword&gt;&lt;keyword&gt;RNA, Ribosomal, 23S/*genetics&lt;/keyword&gt;&lt;keyword&gt;Repressor Proteins/genetics&lt;/keyword&gt;&lt;/keywords&gt;&lt;dates&gt;&lt;year&gt;2010&lt;/year&gt;&lt;pub-dates&gt;&lt;date&gt;Sep&lt;/date&gt;&lt;/pub-dates&gt;&lt;/dates&gt;&lt;isbn&gt;1098-6596 (Electronic)&amp;#xD;0066-4804 (Linking)&lt;/isbn&gt;&lt;accession-num&gt;20585125&lt;/accession-num&gt;&lt;urls&gt;&lt;related-urls&gt;&lt;url&gt;https://www.ncbi.nlm.nih.gov/pubmed/20585125&lt;/url&gt;&lt;/related-urls&gt;&lt;/urls&gt;&lt;custom2&gt;PMC2935028&lt;/custom2&gt;&lt;electronic-resource-num&gt;10.1128/AAC.00309-10&lt;/electronic-resource-num&gt;&lt;/record&gt;&lt;/Cite&gt;&lt;/EndNote&gt;</w:instrText>
            </w:r>
            <w:r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372CE0">
              <w:rPr>
                <w:rFonts w:ascii="Arial" w:hAnsi="Arial" w:cs="Arial"/>
                <w:noProof/>
                <w:sz w:val="14"/>
                <w:szCs w:val="14"/>
              </w:rPr>
              <w:t>(1)</w:t>
            </w:r>
            <w:r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3586370B" w14:textId="0AAE7416" w:rsidR="00A002FD" w:rsidRPr="006E5200" w:rsidRDefault="00A002FD" w:rsidP="00372CE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="00372CE0"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Chisholm&lt;/Author&gt;&lt;Year&gt;2010&lt;/Year&gt;&lt;RecNum&gt;27&lt;/RecNum&gt;&lt;DisplayText&gt;(1)&lt;/DisplayText&gt;&lt;record&gt;&lt;rec-number&gt;27&lt;/rec-number&gt;&lt;foreign-keys&gt;&lt;key app="EN" db-id="d2afz2az5xpa0ues2r7vv9w2ar0etwr22r5f" timestamp="1537829606"&gt;27&lt;/key&gt;&lt;/foreign-keys&gt;&lt;ref-type name="Journal Article"&gt;17&lt;/ref-type&gt;&lt;contributors&gt;&lt;authors&gt;&lt;author&gt;Chisholm, S. A.&lt;/author&gt;&lt;author&gt;Dave, J.&lt;/author&gt;&lt;author&gt;Ison, C. A.&lt;/author&gt;&lt;/authors&gt;&lt;/contributors&gt;&lt;auth-address&gt;Sexually Transmitted Bacteria Reference Laboratory, Centre for Infections, Health Protection Agency, 61 Colindale Avenue, Colindale, London NW9 5HT, United Kingdom. stephanie.chisholm@hpa.org.uk&lt;/auth-address&gt;&lt;titles&gt;&lt;title&gt;High-level azithromycin resistance occurs in Neisseria gonorrhoeae as a result of a single point mutation in the 23S rRNA genes&lt;/title&gt;&lt;secondary-title&gt;Antimicrob Agents Chemother&lt;/secondary-title&gt;&lt;/titles&gt;&lt;periodical&gt;&lt;full-title&gt;Antimicrob Agents Chemother&lt;/full-title&gt;&lt;/periodical&gt;&lt;pages&gt;3812-6&lt;/pages&gt;&lt;volume&gt;54&lt;/volume&gt;&lt;number&gt;9&lt;/number&gt;&lt;keywords&gt;&lt;keyword&gt;Anti-Bacterial Agents/*pharmacology&lt;/keyword&gt;&lt;keyword&gt;Azithromycin/*pharmacology&lt;/keyword&gt;&lt;keyword&gt;Bacterial Proteins/genetics&lt;/keyword&gt;&lt;keyword&gt;Drug Resistance, Bacterial/genetics&lt;/keyword&gt;&lt;keyword&gt;Neisseria gonorrhoeae/*drug effects/*genetics&lt;/keyword&gt;&lt;keyword&gt;Point Mutation/*genetics&lt;/keyword&gt;&lt;keyword&gt;Polymerase Chain Reaction&lt;/keyword&gt;&lt;keyword&gt;Promoter Regions, Genetic/genetics&lt;/keyword&gt;&lt;keyword&gt;RNA, Ribosomal, 23S/*genetics&lt;/keyword&gt;&lt;keyword&gt;Repressor Proteins/genetics&lt;/keyword&gt;&lt;/keywords&gt;&lt;dates&gt;&lt;year&gt;2010&lt;/year&gt;&lt;pub-dates&gt;&lt;date&gt;Sep&lt;/date&gt;&lt;/pub-dates&gt;&lt;/dates&gt;&lt;isbn&gt;1098-6596 (Electronic)&amp;#xD;0066-4804 (Linking)&lt;/isbn&gt;&lt;accession-num&gt;20585125&lt;/accession-num&gt;&lt;urls&gt;&lt;related-urls&gt;&lt;url&gt;https://www.ncbi.nlm.nih.gov/pubmed/20585125&lt;/url&gt;&lt;/related-urls&gt;&lt;/urls&gt;&lt;custom2&gt;PMC2935028&lt;/custom2&gt;&lt;electronic-resource-num&gt;10.1128/AAC.00309-10&lt;/electronic-resource-num&gt;&lt;/record&gt;&lt;/Cite&gt;&lt;/EndNote&gt;</w:instrText>
            </w:r>
            <w:r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372CE0">
              <w:rPr>
                <w:rFonts w:ascii="Arial" w:hAnsi="Arial" w:cs="Arial"/>
                <w:noProof/>
                <w:sz w:val="14"/>
                <w:szCs w:val="14"/>
              </w:rPr>
              <w:t>(1)</w:t>
            </w:r>
            <w:r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78FA7C55" w14:textId="4E3E690C" w:rsidR="00A002FD" w:rsidRPr="006E5200" w:rsidRDefault="00A002FD" w:rsidP="00372CE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="00372CE0"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Chisholm&lt;/Author&gt;&lt;Year&gt;2010&lt;/Year&gt;&lt;RecNum&gt;27&lt;/RecNum&gt;&lt;DisplayText&gt;(1)&lt;/DisplayText&gt;&lt;record&gt;&lt;rec-number&gt;27&lt;/rec-number&gt;&lt;foreign-keys&gt;&lt;key app="EN" db-id="d2afz2az5xpa0ues2r7vv9w2ar0etwr22r5f" timestamp="1537829606"&gt;27&lt;/key&gt;&lt;/foreign-keys&gt;&lt;ref-type name="Journal Article"&gt;17&lt;/ref-type&gt;&lt;contributors&gt;&lt;authors&gt;&lt;author&gt;Chisholm, S. A.&lt;/author&gt;&lt;author&gt;Dave, J.&lt;/author&gt;&lt;author&gt;Ison, C. A.&lt;/author&gt;&lt;/authors&gt;&lt;/contributors&gt;&lt;auth-address&gt;Sexually Transmitted Bacteria Reference Laboratory, Centre for Infections, Health Protection Agency, 61 Colindale Avenue, Colindale, London NW9 5HT, United Kingdom. stephanie.chisholm@hpa.org.uk&lt;/auth-address&gt;&lt;titles&gt;&lt;title&gt;High-level azithromycin resistance occurs in Neisseria gonorrhoeae as a result of a single point mutation in the 23S rRNA genes&lt;/title&gt;&lt;secondary-title&gt;Antimicrob Agents Chemother&lt;/secondary-title&gt;&lt;/titles&gt;&lt;periodical&gt;&lt;full-title&gt;Antimicrob Agents Chemother&lt;/full-title&gt;&lt;/periodical&gt;&lt;pages&gt;3812-6&lt;/pages&gt;&lt;volume&gt;54&lt;/volume&gt;&lt;number&gt;9&lt;/number&gt;&lt;keywords&gt;&lt;keyword&gt;Anti-Bacterial Agents/*pharmacology&lt;/keyword&gt;&lt;keyword&gt;Azithromycin/*pharmacology&lt;/keyword&gt;&lt;keyword&gt;Bacterial Proteins/genetics&lt;/keyword&gt;&lt;keyword&gt;Drug Resistance, Bacterial/genetics&lt;/keyword&gt;&lt;keyword&gt;Neisseria gonorrhoeae/*drug effects/*genetics&lt;/keyword&gt;&lt;keyword&gt;Point Mutation/*genetics&lt;/keyword&gt;&lt;keyword&gt;Polymerase Chain Reaction&lt;/keyword&gt;&lt;keyword&gt;Promoter Regions, Genetic/genetics&lt;/keyword&gt;&lt;keyword&gt;RNA, Ribosomal, 23S/*genetics&lt;/keyword&gt;&lt;keyword&gt;Repressor Proteins/genetics&lt;/keyword&gt;&lt;/keywords&gt;&lt;dates&gt;&lt;year&gt;2010&lt;/year&gt;&lt;pub-dates&gt;&lt;date&gt;Sep&lt;/date&gt;&lt;/pub-dates&gt;&lt;/dates&gt;&lt;isbn&gt;1098-6596 (Electronic)&amp;#xD;0066-4804 (Linking)&lt;/isbn&gt;&lt;accession-num&gt;20585125&lt;/accession-num&gt;&lt;urls&gt;&lt;related-urls&gt;&lt;url&gt;https://www.ncbi.nlm.nih.gov/pubmed/20585125&lt;/url&gt;&lt;/related-urls&gt;&lt;/urls&gt;&lt;custom2&gt;PMC2935028&lt;/custom2&gt;&lt;electronic-resource-num&gt;10.1128/AAC.00309-10&lt;/electronic-resource-num&gt;&lt;/record&gt;&lt;/Cite&gt;&lt;/EndNote&gt;</w:instrText>
            </w:r>
            <w:r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372CE0">
              <w:rPr>
                <w:rFonts w:ascii="Arial" w:hAnsi="Arial" w:cs="Arial"/>
                <w:noProof/>
                <w:sz w:val="14"/>
                <w:szCs w:val="14"/>
              </w:rPr>
              <w:t>(1)</w:t>
            </w:r>
            <w:r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3C80B2D4" w14:textId="5E480E8D" w:rsidR="00A002FD" w:rsidRDefault="00A002FD" w:rsidP="00372CE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="00372CE0"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Chisholm&lt;/Author&gt;&lt;Year&gt;2010&lt;/Year&gt;&lt;RecNum&gt;27&lt;/RecNum&gt;&lt;DisplayText&gt;(1)&lt;/DisplayText&gt;&lt;record&gt;&lt;rec-number&gt;27&lt;/rec-number&gt;&lt;foreign-keys&gt;&lt;key app="EN" db-id="d2afz2az5xpa0ues2r7vv9w2ar0etwr22r5f" timestamp="1537829606"&gt;27&lt;/key&gt;&lt;/foreign-keys&gt;&lt;ref-type name="Journal Article"&gt;17&lt;/ref-type&gt;&lt;contributors&gt;&lt;authors&gt;&lt;author&gt;Chisholm, S. A.&lt;/author&gt;&lt;author&gt;Dave, J.&lt;/author&gt;&lt;author&gt;Ison, C. A.&lt;/author&gt;&lt;/authors&gt;&lt;/contributors&gt;&lt;auth-address&gt;Sexually Transmitted Bacteria Reference Laboratory, Centre for Infections, Health Protection Agency, 61 Colindale Avenue, Colindale, London NW9 5HT, United Kingdom. stephanie.chisholm@hpa.org.uk&lt;/auth-address&gt;&lt;titles&gt;&lt;title&gt;High-level azithromycin resistance occurs in Neisseria gonorrhoeae as a result of a single point mutation in the 23S rRNA genes&lt;/title&gt;&lt;secondary-title&gt;Antimicrob Agents Chemother&lt;/secondary-title&gt;&lt;/titles&gt;&lt;periodical&gt;&lt;full-title&gt;Antimicrob Agents Chemother&lt;/full-title&gt;&lt;/periodical&gt;&lt;pages&gt;3812-6&lt;/pages&gt;&lt;volume&gt;54&lt;/volume&gt;&lt;number&gt;9&lt;/number&gt;&lt;keywords&gt;&lt;keyword&gt;Anti-Bacterial Agents/*pharmacology&lt;/keyword&gt;&lt;keyword&gt;Azithromycin/*pharmacology&lt;/keyword&gt;&lt;keyword&gt;Bacterial Proteins/genetics&lt;/keyword&gt;&lt;keyword&gt;Drug Resistance, Bacterial/genetics&lt;/keyword&gt;&lt;keyword&gt;Neisseria gonorrhoeae/*drug effects/*genetics&lt;/keyword&gt;&lt;keyword&gt;Point Mutation/*genetics&lt;/keyword&gt;&lt;keyword&gt;Polymerase Chain Reaction&lt;/keyword&gt;&lt;keyword&gt;Promoter Regions, Genetic/genetics&lt;/keyword&gt;&lt;keyword&gt;RNA, Ribosomal, 23S/*genetics&lt;/keyword&gt;&lt;keyword&gt;Repressor Proteins/genetics&lt;/keyword&gt;&lt;/keywords&gt;&lt;dates&gt;&lt;year&gt;2010&lt;/year&gt;&lt;pub-dates&gt;&lt;date&gt;Sep&lt;/date&gt;&lt;/pub-dates&gt;&lt;/dates&gt;&lt;isbn&gt;1098-6596 (Electronic)&amp;#xD;0066-4804 (Linking)&lt;/isbn&gt;&lt;accession-num&gt;20585125&lt;/accession-num&gt;&lt;urls&gt;&lt;related-urls&gt;&lt;url&gt;https://www.ncbi.nlm.nih.gov/pubmed/20585125&lt;/url&gt;&lt;/related-urls&gt;&lt;/urls&gt;&lt;custom2&gt;PMC2935028&lt;/custom2&gt;&lt;electronic-resource-num&gt;10.1128/AAC.00309-10&lt;/electronic-resource-num&gt;&lt;/record&gt;&lt;/Cite&gt;&lt;/EndNote&gt;</w:instrText>
            </w:r>
            <w:r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372CE0">
              <w:rPr>
                <w:rFonts w:ascii="Arial" w:hAnsi="Arial" w:cs="Arial"/>
                <w:noProof/>
                <w:sz w:val="14"/>
                <w:szCs w:val="14"/>
              </w:rPr>
              <w:t>(1)</w:t>
            </w:r>
            <w:r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810" w:type="dxa"/>
            <w:tcBorders>
              <w:top w:val="nil"/>
              <w:left w:val="nil"/>
            </w:tcBorders>
          </w:tcPr>
          <w:p w14:paraId="305942DD" w14:textId="129B7C34" w:rsidR="00A002FD" w:rsidRPr="006E5200" w:rsidRDefault="00A002FD" w:rsidP="00372CE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OZzwvQXV0aG9yPjxZZWFyPjIwMDI8L1llYXI+PFJlY051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</w:fldData>
              </w:fldChar>
            </w:r>
            <w:r w:rsidR="00372CE0">
              <w:rPr>
                <w:rFonts w:ascii="Arial" w:hAnsi="Arial" w:cs="Arial"/>
                <w:sz w:val="14"/>
                <w:szCs w:val="14"/>
              </w:rPr>
              <w:instrText xml:space="preserve"> ADDIN EN.CITE </w:instrText>
            </w:r>
            <w:r w:rsidR="00372CE0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OZzwvQXV0aG9yPjxZZWFyPjIwMDI8L1llYXI+PFJlY051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</w:fldData>
              </w:fldChar>
            </w:r>
            <w:r w:rsidR="00372CE0">
              <w:rPr>
                <w:rFonts w:ascii="Arial" w:hAnsi="Arial" w:cs="Arial"/>
                <w:sz w:val="14"/>
                <w:szCs w:val="14"/>
              </w:rPr>
              <w:instrText xml:space="preserve"> ADDIN EN.CITE.DATA </w:instrText>
            </w:r>
            <w:r w:rsidR="00372CE0">
              <w:rPr>
                <w:rFonts w:ascii="Arial" w:hAnsi="Arial" w:cs="Arial"/>
                <w:sz w:val="14"/>
                <w:szCs w:val="14"/>
              </w:rPr>
            </w:r>
            <w:r w:rsidR="00372CE0">
              <w:rPr>
                <w:rFonts w:ascii="Arial" w:hAnsi="Arial" w:cs="Arial"/>
                <w:sz w:val="14"/>
                <w:szCs w:val="14"/>
              </w:rPr>
              <w:fldChar w:fldCharType="end"/>
            </w:r>
            <w:r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372CE0">
              <w:rPr>
                <w:rFonts w:ascii="Arial" w:hAnsi="Arial" w:cs="Arial"/>
                <w:noProof/>
                <w:sz w:val="14"/>
                <w:szCs w:val="14"/>
              </w:rPr>
              <w:t>(2)</w:t>
            </w:r>
            <w:r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810" w:type="dxa"/>
            <w:tcBorders>
              <w:top w:val="nil"/>
              <w:right w:val="nil"/>
            </w:tcBorders>
          </w:tcPr>
          <w:p w14:paraId="6B66D593" w14:textId="51D55C48" w:rsidR="00A002FD" w:rsidRPr="006E5200" w:rsidRDefault="00A002FD" w:rsidP="00372CE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="00372CE0"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Ohneck&lt;/Author&gt;&lt;Year&gt;2011&lt;/Year&gt;&lt;RecNum&gt;17&lt;/RecNum&gt;&lt;DisplayText&gt;(3)&lt;/DisplayText&gt;&lt;record&gt;&lt;rec-number&gt;17&lt;/rec-number&gt;&lt;foreign-keys&gt;&lt;key app="EN" db-id="d2afz2az5xpa0ues2r7vv9w2ar0etwr22r5f" timestamp="1537243701"&gt;17&lt;/key&gt;&lt;/foreign-keys&gt;&lt;ref-type name="Journal Article"&gt;17&lt;/ref-type&gt;&lt;contributors&gt;&lt;authors&gt;&lt;author&gt;Ohneck, E. A.&lt;/author&gt;&lt;author&gt;Zalucki, Y. M.&lt;/author&gt;&lt;author&gt;Johnson, P. J.&lt;/author&gt;&lt;author&gt;Dhulipala, V.&lt;/author&gt;&lt;author&gt;Golparian, D.&lt;/author&gt;&lt;author&gt;Unemo, M.&lt;/author&gt;&lt;author&gt;Jerse, A. E.&lt;/author&gt;&lt;author&gt;Shafer, W. M.&lt;/author&gt;&lt;/authors&gt;&lt;/contributors&gt;&lt;auth-address&gt;Department of Microbiology and Immunology, Emory University School of Medicine, Atlanta, Georgia, USA.&lt;/auth-address&gt;&lt;titles&gt;&lt;title&gt;A novel mechanism of high-level, broad-spectrum antibiotic resistance caused by a single base pair change in Neisseria gonorrhoeae&lt;/title&gt;&lt;secondary-title&gt;MBio&lt;/secondary-title&gt;&lt;/titles&gt;&lt;periodical&gt;&lt;full-title&gt;MBio&lt;/full-title&gt;&lt;/periodical&gt;&lt;volume&gt;2&lt;/volume&gt;&lt;number&gt;5&lt;/number&gt;&lt;keywords&gt;&lt;keyword&gt;Anti-Bacterial Agents/*pharmacology&lt;/keyword&gt;&lt;keyword&gt;Bacterial Proteins/genetics/metabolism&lt;/keyword&gt;&lt;keyword&gt;*Drug Resistance, Multiple, Bacterial&lt;/keyword&gt;&lt;keyword&gt;Gene Expression Regulation, Bacterial&lt;/keyword&gt;&lt;keyword&gt;Gonorrhea/microbiology&lt;/keyword&gt;&lt;keyword&gt;Humans&lt;/keyword&gt;&lt;keyword&gt;Neisseria gonorrhoeae/*drug effects/*genetics/metabolism&lt;/keyword&gt;&lt;keyword&gt;Operon&lt;/keyword&gt;&lt;keyword&gt;*Point Mutation&lt;/keyword&gt;&lt;keyword&gt;Promoter Regions, Genetic&lt;/keyword&gt;&lt;/keywords&gt;&lt;dates&gt;&lt;year&gt;2011&lt;/year&gt;&lt;/dates&gt;&lt;isbn&gt;2150-7511 (Electronic)&lt;/isbn&gt;&lt;accession-num&gt;21933917&lt;/accession-num&gt;&lt;urls&gt;&lt;related-urls&gt;&lt;url&gt;https://www.ncbi.nlm.nih.gov/pubmed/21933917&lt;/url&gt;&lt;/related-urls&gt;&lt;/urls&gt;&lt;custom2&gt;PMC3175627&lt;/custom2&gt;&lt;electronic-resource-num&gt;10.1128/mBio.00187-11&lt;/electronic-resource-num&gt;&lt;/record&gt;&lt;/Cite&gt;&lt;/EndNote&gt;</w:instrText>
            </w:r>
            <w:r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372CE0">
              <w:rPr>
                <w:rFonts w:ascii="Arial" w:hAnsi="Arial" w:cs="Arial"/>
                <w:noProof/>
                <w:sz w:val="14"/>
                <w:szCs w:val="14"/>
              </w:rPr>
              <w:t>(3)</w:t>
            </w:r>
            <w:r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631C5891" w14:textId="2806E959" w:rsidR="00A002FD" w:rsidRPr="006E5200" w:rsidRDefault="00A002FD" w:rsidP="00372CE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EZW1jenVrPC9BdXRob3I+PFllYXI+MjAxNjwvWWVhcj48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</w:fldData>
              </w:fldChar>
            </w:r>
            <w:r w:rsidR="00372CE0">
              <w:rPr>
                <w:rFonts w:ascii="Arial" w:hAnsi="Arial" w:cs="Arial"/>
                <w:sz w:val="14"/>
                <w:szCs w:val="14"/>
              </w:rPr>
              <w:instrText xml:space="preserve"> ADDIN EN.CITE </w:instrText>
            </w:r>
            <w:r w:rsidR="00372CE0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EZW1jenVrPC9BdXRob3I+PFllYXI+MjAxNjwvWWVhcj48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</w:fldData>
              </w:fldChar>
            </w:r>
            <w:r w:rsidR="00372CE0">
              <w:rPr>
                <w:rFonts w:ascii="Arial" w:hAnsi="Arial" w:cs="Arial"/>
                <w:sz w:val="14"/>
                <w:szCs w:val="14"/>
              </w:rPr>
              <w:instrText xml:space="preserve"> ADDIN EN.CITE.DATA </w:instrText>
            </w:r>
            <w:r w:rsidR="00372CE0">
              <w:rPr>
                <w:rFonts w:ascii="Arial" w:hAnsi="Arial" w:cs="Arial"/>
                <w:sz w:val="14"/>
                <w:szCs w:val="14"/>
              </w:rPr>
            </w:r>
            <w:r w:rsidR="00372CE0">
              <w:rPr>
                <w:rFonts w:ascii="Arial" w:hAnsi="Arial" w:cs="Arial"/>
                <w:sz w:val="14"/>
                <w:szCs w:val="14"/>
              </w:rPr>
              <w:fldChar w:fldCharType="end"/>
            </w:r>
            <w:r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372CE0">
              <w:rPr>
                <w:rFonts w:ascii="Arial" w:hAnsi="Arial" w:cs="Arial"/>
                <w:noProof/>
                <w:sz w:val="14"/>
                <w:szCs w:val="14"/>
              </w:rPr>
              <w:t>(4)</w:t>
            </w:r>
            <w:r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517EAFBB" w14:textId="0A0B3FA1" w:rsidR="00A002FD" w:rsidRPr="006E5200" w:rsidRDefault="00A002FD" w:rsidP="00372CE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="00372CE0"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Cousin&lt;/Author&gt;&lt;Year&gt;2003&lt;/Year&gt;&lt;RecNum&gt;15&lt;/RecNum&gt;&lt;DisplayText&gt;(5)&lt;/DisplayText&gt;&lt;record&gt;&lt;rec-number&gt;15&lt;/rec-number&gt;&lt;foreign-keys&gt;&lt;key app="EN" db-id="d2afz2az5xpa0ues2r7vv9w2ar0etwr22r5f" timestamp="1537243409"&gt;15&lt;/key&gt;&lt;/foreign-keys&gt;&lt;ref-type name="Journal Article"&gt;17&lt;/ref-type&gt;&lt;contributors&gt;&lt;authors&gt;&lt;author&gt;Cousin, S. L., Jr.&lt;/author&gt;&lt;author&gt;Whittington, W. L.&lt;/author&gt;&lt;author&gt;Roberts, M. C.&lt;/author&gt;&lt;/authors&gt;&lt;/contributors&gt;&lt;auth-address&gt;Department of Pathobiology, University of Washington, Box 357238, School of Public Health and Community Medicine, Seattle, WA 98195, USA.&lt;/auth-address&gt;&lt;titles&gt;&lt;title&gt;Acquired macrolide resistance genes and the 1 bp deletion in the mtrR promoter in Neisseria gonorrhoeae&lt;/title&gt;&lt;secondary-title&gt;J Antimicrob Chemother&lt;/secondary-title&gt;&lt;/titles&gt;&lt;periodical&gt;&lt;full-title&gt;J Antimicrob Chemother&lt;/full-title&gt;&lt;/periodical&gt;&lt;pages&gt;131-3&lt;/pages&gt;&lt;volume&gt;51&lt;/volume&gt;&lt;number&gt;1&lt;/number&gt;&lt;keywords&gt;&lt;keyword&gt;Anti-Bacterial Agents/*pharmacology&lt;/keyword&gt;&lt;keyword&gt;Bacterial Proteins/*genetics&lt;/keyword&gt;&lt;keyword&gt;Base Pairing/*genetics&lt;/keyword&gt;&lt;keyword&gt;Drug Resistance, Bacterial/*genetics&lt;/keyword&gt;&lt;keyword&gt;*Ferredoxin-NADP Reductase&lt;/keyword&gt;&lt;keyword&gt;Macrolides&lt;/keyword&gt;&lt;keyword&gt;Microbial Sensitivity Tests/statistics &amp;amp; numerical data&lt;/keyword&gt;&lt;keyword&gt;Neisseria gonorrhoeae/drug effects/*genetics/isolation &amp;amp; purification&lt;/keyword&gt;&lt;keyword&gt;Promoter Regions, Genetic/genetics&lt;/keyword&gt;&lt;keyword&gt;Repressor Proteins/*genetics&lt;/keyword&gt;&lt;keyword&gt;Sequence Deletion/*genetics&lt;/keyword&gt;&lt;/keywords&gt;&lt;dates&gt;&lt;year&gt;2003&lt;/year&gt;&lt;pub-dates&gt;&lt;date&gt;Jan&lt;/date&gt;&lt;/pub-dates&gt;&lt;/dates&gt;&lt;isbn&gt;0305-7453 (Print)&amp;#xD;0305-7453 (Linking)&lt;/isbn&gt;&lt;accession-num&gt;12493797&lt;/accession-num&gt;&lt;urls&gt;&lt;related-urls&gt;&lt;url&gt;https://www.ncbi.nlm.nih.gov/pubmed/12493797&lt;/url&gt;&lt;/related-urls&gt;&lt;/urls&gt;&lt;/record&gt;&lt;/Cite&gt;&lt;/EndNote&gt;</w:instrText>
            </w:r>
            <w:r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372CE0">
              <w:rPr>
                <w:rFonts w:ascii="Arial" w:hAnsi="Arial" w:cs="Arial"/>
                <w:noProof/>
                <w:sz w:val="14"/>
                <w:szCs w:val="14"/>
              </w:rPr>
              <w:t>(5)</w:t>
            </w:r>
            <w:r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042878D9" w14:textId="3F8E564B" w:rsidR="00A002FD" w:rsidRPr="006E5200" w:rsidRDefault="00A002FD" w:rsidP="00372CE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="00372CE0"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Zarantonelli&lt;/Author&gt;&lt;Year&gt;2001&lt;/Year&gt;&lt;RecNum&gt;13&lt;/RecNum&gt;&lt;DisplayText&gt;(6)&lt;/DisplayText&gt;&lt;record&gt;&lt;rec-number&gt;13&lt;/rec-number&gt;&lt;foreign-keys&gt;&lt;key app="EN" db-id="d2afz2az5xpa0ues2r7vv9w2ar0etwr22r5f" timestamp="1537235718"&gt;13&lt;/key&gt;&lt;/foreign-keys&gt;&lt;ref-type name="Journal Article"&gt;17&lt;/ref-type&gt;&lt;contributors&gt;&lt;authors&gt;&lt;author&gt;Zarantonelli, L.&lt;/author&gt;&lt;author&gt;Borthagaray, G.&lt;/author&gt;&lt;author&gt;Lee, E. H.&lt;/author&gt;&lt;author&gt;Veal, W.&lt;/author&gt;&lt;author&gt;Shafer, W. M.&lt;/author&gt;&lt;/authors&gt;&lt;/contributors&gt;&lt;auth-address&gt;National Center for Gonococcal Antimicrobial Susceptibility Surveillance, Department of Microbiology, School of Chemistry, Avda Gral Flores 2124, Montevideo 11800, Uruguay. lzaranto@bilbo.edu.uy&lt;/auth-address&gt;&lt;titles&gt;&lt;title&gt;Decreased susceptibility to azithromycin and erythromycin mediated by a novel mtr(R) promoter mutation in Neisseria gonorrhoeae&lt;/title&gt;&lt;secondary-title&gt;J Antimicrob Chemother&lt;/secondary-title&gt;&lt;/titles&gt;&lt;periodical&gt;&lt;full-title&gt;J Antimicrob Chemother&lt;/full-title&gt;&lt;/periodical&gt;&lt;pages&gt;651-4&lt;/pages&gt;&lt;volume&gt;47&lt;/volume&gt;&lt;number&gt;5&lt;/number&gt;&lt;keywords&gt;&lt;keyword&gt;Anti-Bacterial Agents/*pharmacology&lt;/keyword&gt;&lt;keyword&gt;Azithromycin/pharmacology&lt;/keyword&gt;&lt;keyword&gt;*Bacterial Proteins&lt;/keyword&gt;&lt;keyword&gt;DNA, Bacterial/analysis&lt;/keyword&gt;&lt;keyword&gt;Drug Resistance, Microbial/genetics&lt;/keyword&gt;&lt;keyword&gt;Drug Resistance, Multiple/*genetics&lt;/keyword&gt;&lt;keyword&gt;Erythromycin/pharmacology&lt;/keyword&gt;&lt;keyword&gt;*Ferredoxin-NADP Reductase&lt;/keyword&gt;&lt;keyword&gt;Gene Expression&lt;/keyword&gt;&lt;keyword&gt;Humans&lt;/keyword&gt;&lt;keyword&gt;Male&lt;/keyword&gt;&lt;keyword&gt;Mutation&lt;/keyword&gt;&lt;keyword&gt;Neisseria gonorrhoeae/drug effects/*genetics&lt;/keyword&gt;&lt;keyword&gt;Promoter Regions, Genetic/*genetics&lt;/keyword&gt;&lt;keyword&gt;Repressor Proteins/*genetics&lt;/keyword&gt;&lt;/keywords&gt;&lt;dates&gt;&lt;year&gt;2001&lt;/year&gt;&lt;pub-dates&gt;&lt;date&gt;May&lt;/date&gt;&lt;/pub-dates&gt;&lt;/dates&gt;&lt;isbn&gt;0305-7453 (Print)&amp;#xD;0305-7453 (Linking)&lt;/isbn&gt;&lt;accession-num&gt;11328778&lt;/accession-num&gt;&lt;urls&gt;&lt;related-urls&gt;&lt;url&gt;https://www.ncbi.nlm.nih.gov/pubmed/11328778&lt;/url&gt;&lt;/related-urls&gt;&lt;/urls&gt;&lt;/record&gt;&lt;/Cite&gt;&lt;/EndNote&gt;</w:instrText>
            </w:r>
            <w:r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372CE0">
              <w:rPr>
                <w:rFonts w:ascii="Arial" w:hAnsi="Arial" w:cs="Arial"/>
                <w:noProof/>
                <w:sz w:val="14"/>
                <w:szCs w:val="14"/>
              </w:rPr>
              <w:t>(6)</w:t>
            </w:r>
            <w:r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1FB0BD21" w14:textId="71033B8F" w:rsidR="00A002FD" w:rsidRPr="006E5200" w:rsidRDefault="00A002FD" w:rsidP="00372CE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XYXJuZXI8L0F1dGhvcj48WWVhcj4yMDA4PC9ZZWFyPjxS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</w:fldData>
              </w:fldChar>
            </w:r>
            <w:r w:rsidR="00372CE0">
              <w:rPr>
                <w:rFonts w:ascii="Arial" w:hAnsi="Arial" w:cs="Arial"/>
                <w:sz w:val="14"/>
                <w:szCs w:val="14"/>
              </w:rPr>
              <w:instrText xml:space="preserve"> ADDIN EN.CITE </w:instrText>
            </w:r>
            <w:r w:rsidR="00372CE0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XYXJuZXI8L0F1dGhvcj48WWVhcj4yMDA4PC9ZZWFyPjxS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</w:fldData>
              </w:fldChar>
            </w:r>
            <w:r w:rsidR="00372CE0">
              <w:rPr>
                <w:rFonts w:ascii="Arial" w:hAnsi="Arial" w:cs="Arial"/>
                <w:sz w:val="14"/>
                <w:szCs w:val="14"/>
              </w:rPr>
              <w:instrText xml:space="preserve"> ADDIN EN.CITE.DATA </w:instrText>
            </w:r>
            <w:r w:rsidR="00372CE0">
              <w:rPr>
                <w:rFonts w:ascii="Arial" w:hAnsi="Arial" w:cs="Arial"/>
                <w:sz w:val="14"/>
                <w:szCs w:val="14"/>
              </w:rPr>
            </w:r>
            <w:r w:rsidR="00372CE0">
              <w:rPr>
                <w:rFonts w:ascii="Arial" w:hAnsi="Arial" w:cs="Arial"/>
                <w:sz w:val="14"/>
                <w:szCs w:val="14"/>
              </w:rPr>
              <w:fldChar w:fldCharType="end"/>
            </w:r>
            <w:r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372CE0">
              <w:rPr>
                <w:rFonts w:ascii="Arial" w:hAnsi="Arial" w:cs="Arial"/>
                <w:noProof/>
                <w:sz w:val="14"/>
                <w:szCs w:val="14"/>
              </w:rPr>
              <w:t>(7)</w:t>
            </w:r>
            <w:r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5A54597A" w14:textId="687D664B" w:rsidR="00A002FD" w:rsidRPr="006E5200" w:rsidRDefault="00A002FD" w:rsidP="00372CE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XYXJuZXI8L0F1dGhvcj48WWVhcj4yMDA4PC9ZZWFyPjxS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</w:fldData>
              </w:fldChar>
            </w:r>
            <w:r w:rsidR="00372CE0">
              <w:rPr>
                <w:rFonts w:ascii="Arial" w:hAnsi="Arial" w:cs="Arial"/>
                <w:sz w:val="14"/>
                <w:szCs w:val="14"/>
              </w:rPr>
              <w:instrText xml:space="preserve"> ADDIN EN.CITE </w:instrText>
            </w:r>
            <w:r w:rsidR="00372CE0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XYXJuZXI8L0F1dGhvcj48WWVhcj4yMDA4PC9ZZWFyPjxS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</w:fldData>
              </w:fldChar>
            </w:r>
            <w:r w:rsidR="00372CE0">
              <w:rPr>
                <w:rFonts w:ascii="Arial" w:hAnsi="Arial" w:cs="Arial"/>
                <w:sz w:val="14"/>
                <w:szCs w:val="14"/>
              </w:rPr>
              <w:instrText xml:space="preserve"> ADDIN EN.CITE.DATA </w:instrText>
            </w:r>
            <w:r w:rsidR="00372CE0">
              <w:rPr>
                <w:rFonts w:ascii="Arial" w:hAnsi="Arial" w:cs="Arial"/>
                <w:sz w:val="14"/>
                <w:szCs w:val="14"/>
              </w:rPr>
            </w:r>
            <w:r w:rsidR="00372CE0">
              <w:rPr>
                <w:rFonts w:ascii="Arial" w:hAnsi="Arial" w:cs="Arial"/>
                <w:sz w:val="14"/>
                <w:szCs w:val="14"/>
              </w:rPr>
              <w:fldChar w:fldCharType="end"/>
            </w:r>
            <w:r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372CE0">
              <w:rPr>
                <w:rFonts w:ascii="Arial" w:hAnsi="Arial" w:cs="Arial"/>
                <w:noProof/>
                <w:sz w:val="14"/>
                <w:szCs w:val="14"/>
              </w:rPr>
              <w:t>(7)</w:t>
            </w:r>
            <w:r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</w:tcBorders>
          </w:tcPr>
          <w:p w14:paraId="70F989E4" w14:textId="2FBF71E2" w:rsidR="00A002FD" w:rsidRPr="006E5200" w:rsidRDefault="00A002FD" w:rsidP="00372CE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VbmVtbzwvQXV0aG9yPjxZZWFyPjIwMTY8L1llYXI+PFJl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</w:fldData>
              </w:fldChar>
            </w:r>
            <w:r w:rsidR="00372CE0">
              <w:rPr>
                <w:rFonts w:ascii="Arial" w:hAnsi="Arial" w:cs="Arial"/>
                <w:sz w:val="14"/>
                <w:szCs w:val="14"/>
              </w:rPr>
              <w:instrText xml:space="preserve"> ADDIN EN.CITE </w:instrText>
            </w:r>
            <w:r w:rsidR="00372CE0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VbmVtbzwvQXV0aG9yPjxZZWFyPjIwMTY8L1llYXI+PFJl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</w:fldData>
              </w:fldChar>
            </w:r>
            <w:r w:rsidR="00372CE0">
              <w:rPr>
                <w:rFonts w:ascii="Arial" w:hAnsi="Arial" w:cs="Arial"/>
                <w:sz w:val="14"/>
                <w:szCs w:val="14"/>
              </w:rPr>
              <w:instrText xml:space="preserve"> ADDIN EN.CITE.DATA </w:instrText>
            </w:r>
            <w:r w:rsidR="00372CE0">
              <w:rPr>
                <w:rFonts w:ascii="Arial" w:hAnsi="Arial" w:cs="Arial"/>
                <w:sz w:val="14"/>
                <w:szCs w:val="14"/>
              </w:rPr>
            </w:r>
            <w:r w:rsidR="00372CE0">
              <w:rPr>
                <w:rFonts w:ascii="Arial" w:hAnsi="Arial" w:cs="Arial"/>
                <w:sz w:val="14"/>
                <w:szCs w:val="14"/>
              </w:rPr>
              <w:fldChar w:fldCharType="end"/>
            </w:r>
            <w:r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372CE0">
              <w:rPr>
                <w:rFonts w:ascii="Arial" w:hAnsi="Arial" w:cs="Arial"/>
                <w:noProof/>
                <w:sz w:val="14"/>
                <w:szCs w:val="14"/>
              </w:rPr>
              <w:t>(8)</w:t>
            </w:r>
            <w:r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900" w:type="dxa"/>
            <w:tcBorders>
              <w:top w:val="nil"/>
            </w:tcBorders>
          </w:tcPr>
          <w:p w14:paraId="302BD13C" w14:textId="44274F01" w:rsidR="00A002FD" w:rsidRPr="006E5200" w:rsidRDefault="00A002FD" w:rsidP="00372CE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E5200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="00372CE0"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Roberts&lt;/Author&gt;&lt;Year&gt;1999&lt;/Year&gt;&lt;RecNum&gt;7&lt;/RecNum&gt;&lt;DisplayText&gt;(9)&lt;/DisplayText&gt;&lt;record&gt;&lt;rec-number&gt;7&lt;/rec-number&gt;&lt;foreign-keys&gt;&lt;key app="EN" db-id="d2afz2az5xpa0ues2r7vv9w2ar0etwr22r5f" timestamp="1537217710"&gt;7&lt;/key&gt;&lt;/foreign-keys&gt;&lt;ref-type name="Journal Article"&gt;17&lt;/ref-type&gt;&lt;contributors&gt;&lt;authors&gt;&lt;author&gt;Roberts, M. C.&lt;/author&gt;&lt;author&gt;Chung, W. O.&lt;/author&gt;&lt;author&gt;Roe, D.&lt;/author&gt;&lt;author&gt;Xia, M.&lt;/author&gt;&lt;author&gt;Marquez, C.&lt;/author&gt;&lt;author&gt;Borthagaray, G.&lt;/author&gt;&lt;author&gt;Whittington, W. L.&lt;/author&gt;&lt;author&gt;Holmes, K. K.&lt;/author&gt;&lt;/authors&gt;&lt;/contributors&gt;&lt;auth-address&gt;Department of Pathobiology, University of Washington, Seattle, Washington 98195, USA. marilynr@u.washington.edu&lt;/auth-address&gt;&lt;titles&gt;&lt;title&gt;Erythromycin-resistant Neisseria gonorrhoeae and oral commensal Neisseria spp. carry known rRNA methylase genes&lt;/title&gt;&lt;secondary-title&gt;Antimicrob Agents Chemother&lt;/secondary-title&gt;&lt;/titles&gt;&lt;periodical&gt;&lt;full-title&gt;Antimicrob Agents Chemother&lt;/full-title&gt;&lt;/periodical&gt;&lt;pages&gt;1367-72&lt;/pages&gt;&lt;volume&gt;43&lt;/volume&gt;&lt;number&gt;6&lt;/number&gt;&lt;keywords&gt;&lt;keyword&gt;Amino Acid Sequence&lt;/keyword&gt;&lt;keyword&gt;Anti-Bacterial Agents/*pharmacology&lt;/keyword&gt;&lt;keyword&gt;Base Sequence&lt;/keyword&gt;&lt;keyword&gt;Conjugation, Genetic&lt;/keyword&gt;&lt;keyword&gt;Drug Resistance, Microbial&lt;/keyword&gt;&lt;keyword&gt;Erythromycin/*pharmacology&lt;/keyword&gt;&lt;keyword&gt;*Genes, Bacterial&lt;/keyword&gt;&lt;keyword&gt;Methyltransferases/*genetics&lt;/keyword&gt;&lt;keyword&gt;Molecular Sequence Data&lt;/keyword&gt;&lt;keyword&gt;Neisseria/*drug effects/genetics&lt;/keyword&gt;&lt;keyword&gt;Neisseria gonorrhoeae/*drug effects/genetics&lt;/keyword&gt;&lt;/keywords&gt;&lt;dates&gt;&lt;year&gt;1999&lt;/year&gt;&lt;pub-dates&gt;&lt;date&gt;Jun&lt;/date&gt;&lt;/pub-dates&gt;&lt;/dates&gt;&lt;isbn&gt;0066-4804 (Print)&amp;#xD;0066-4804 (Linking)&lt;/isbn&gt;&lt;accession-num&gt;10348754&lt;/accession-num&gt;&lt;urls&gt;&lt;related-urls&gt;&lt;url&gt;https://www.ncbi.nlm.nih.gov/pubmed/10348754&lt;/url&gt;&lt;/related-urls&gt;&lt;/urls&gt;&lt;custom2&gt;PMC89280&lt;/custom2&gt;&lt;/record&gt;&lt;/Cite&gt;&lt;/EndNote&gt;</w:instrText>
            </w:r>
            <w:r w:rsidRPr="006E5200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372CE0">
              <w:rPr>
                <w:rFonts w:ascii="Arial" w:hAnsi="Arial" w:cs="Arial"/>
                <w:noProof/>
                <w:sz w:val="14"/>
                <w:szCs w:val="14"/>
              </w:rPr>
              <w:t>(9)</w:t>
            </w:r>
            <w:r w:rsidRPr="006E5200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810" w:type="dxa"/>
            <w:tcBorders>
              <w:top w:val="nil"/>
            </w:tcBorders>
          </w:tcPr>
          <w:p w14:paraId="1C06C9BC" w14:textId="19996700" w:rsidR="00A002FD" w:rsidRPr="006E5200" w:rsidRDefault="00A002FD" w:rsidP="00372CE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E5200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="00372CE0"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Roberts&lt;/Author&gt;&lt;Year&gt;1999&lt;/Year&gt;&lt;RecNum&gt;7&lt;/RecNum&gt;&lt;DisplayText&gt;(9)&lt;/DisplayText&gt;&lt;record&gt;&lt;rec-number&gt;7&lt;/rec-number&gt;&lt;foreign-keys&gt;&lt;key app="EN" db-id="d2afz2az5xpa0ues2r7vv9w2ar0etwr22r5f" timestamp="1537217710"&gt;7&lt;/key&gt;&lt;/foreign-keys&gt;&lt;ref-type name="Journal Article"&gt;17&lt;/ref-type&gt;&lt;contributors&gt;&lt;authors&gt;&lt;author&gt;Roberts, M. C.&lt;/author&gt;&lt;author&gt;Chung, W. O.&lt;/author&gt;&lt;author&gt;Roe, D.&lt;/author&gt;&lt;author&gt;Xia, M.&lt;/author&gt;&lt;author&gt;Marquez, C.&lt;/author&gt;&lt;author&gt;Borthagaray, G.&lt;/author&gt;&lt;author&gt;Whittington, W. L.&lt;/author&gt;&lt;author&gt;Holmes, K. K.&lt;/author&gt;&lt;/authors&gt;&lt;/contributors&gt;&lt;auth-address&gt;Department of Pathobiology, University of Washington, Seattle, Washington 98195, USA. marilynr@u.washington.edu&lt;/auth-address&gt;&lt;titles&gt;&lt;title&gt;Erythromycin-resistant Neisseria gonorrhoeae and oral commensal Neisseria spp. carry known rRNA methylase genes&lt;/title&gt;&lt;secondary-title&gt;Antimicrob Agents Chemother&lt;/secondary-title&gt;&lt;/titles&gt;&lt;periodical&gt;&lt;full-title&gt;Antimicrob Agents Chemother&lt;/full-title&gt;&lt;/periodical&gt;&lt;pages&gt;1367-72&lt;/pages&gt;&lt;volume&gt;43&lt;/volume&gt;&lt;number&gt;6&lt;/number&gt;&lt;keywords&gt;&lt;keyword&gt;Amino Acid Sequence&lt;/keyword&gt;&lt;keyword&gt;Anti-Bacterial Agents/*pharmacology&lt;/keyword&gt;&lt;keyword&gt;Base Sequence&lt;/keyword&gt;&lt;keyword&gt;Conjugation, Genetic&lt;/keyword&gt;&lt;keyword&gt;Drug Resistance, Microbial&lt;/keyword&gt;&lt;keyword&gt;Erythromycin/*pharmacology&lt;/keyword&gt;&lt;keyword&gt;*Genes, Bacterial&lt;/keyword&gt;&lt;keyword&gt;Methyltransferases/*genetics&lt;/keyword&gt;&lt;keyword&gt;Molecular Sequence Data&lt;/keyword&gt;&lt;keyword&gt;Neisseria/*drug effects/genetics&lt;/keyword&gt;&lt;keyword&gt;Neisseria gonorrhoeae/*drug effects/genetics&lt;/keyword&gt;&lt;/keywords&gt;&lt;dates&gt;&lt;year&gt;1999&lt;/year&gt;&lt;pub-dates&gt;&lt;date&gt;Jun&lt;/date&gt;&lt;/pub-dates&gt;&lt;/dates&gt;&lt;isbn&gt;0066-4804 (Print)&amp;#xD;0066-4804 (Linking)&lt;/isbn&gt;&lt;accession-num&gt;10348754&lt;/accession-num&gt;&lt;urls&gt;&lt;related-urls&gt;&lt;url&gt;https://www.ncbi.nlm.nih.gov/pubmed/10348754&lt;/url&gt;&lt;/related-urls&gt;&lt;/urls&gt;&lt;custom2&gt;PMC89280&lt;/custom2&gt;&lt;/record&gt;&lt;/Cite&gt;&lt;/EndNote&gt;</w:instrText>
            </w:r>
            <w:r w:rsidRPr="006E5200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372CE0">
              <w:rPr>
                <w:rFonts w:ascii="Arial" w:hAnsi="Arial" w:cs="Arial"/>
                <w:noProof/>
                <w:sz w:val="14"/>
                <w:szCs w:val="14"/>
              </w:rPr>
              <w:t>(9)</w:t>
            </w:r>
            <w:r w:rsidRPr="006E5200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right w:val="nil"/>
            </w:tcBorders>
          </w:tcPr>
          <w:p w14:paraId="4B75EA18" w14:textId="46BC437D" w:rsidR="00A002FD" w:rsidRPr="006E5200" w:rsidRDefault="00A002FD" w:rsidP="00372CE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E5200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="00372CE0"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Zarantonelli&lt;/Author&gt;&lt;Year&gt;2001&lt;/Year&gt;&lt;RecNum&gt;13&lt;/RecNum&gt;&lt;DisplayText&gt;(6)&lt;/DisplayText&gt;&lt;record&gt;&lt;rec-number&gt;13&lt;/rec-number&gt;&lt;foreign-keys&gt;&lt;key app="EN" db-id="d2afz2az5xpa0ues2r7vv9w2ar0etwr22r5f" timestamp="1537235718"&gt;13&lt;/key&gt;&lt;/foreign-keys&gt;&lt;ref-type name="Journal Article"&gt;17&lt;/ref-type&gt;&lt;contributors&gt;&lt;authors&gt;&lt;author&gt;Zarantonelli, L.&lt;/author&gt;&lt;author&gt;Borthagaray, G.&lt;/author&gt;&lt;author&gt;Lee, E. H.&lt;/author&gt;&lt;author&gt;Veal, W.&lt;/author&gt;&lt;author&gt;Shafer, W. M.&lt;/author&gt;&lt;/authors&gt;&lt;/contributors&gt;&lt;auth-address&gt;National Center for Gonococcal Antimicrobial Susceptibility Surveillance, Department of Microbiology, School of Chemistry, Avda Gral Flores 2124, Montevideo 11800, Uruguay. lzaranto@bilbo.edu.uy&lt;/auth-address&gt;&lt;titles&gt;&lt;title&gt;Decreased susceptibility to azithromycin and erythromycin mediated by a novel mtr(R) promoter mutation in Neisseria gonorrhoeae&lt;/title&gt;&lt;secondary-title&gt;J Antimicrob Chemother&lt;/secondary-title&gt;&lt;/titles&gt;&lt;periodical&gt;&lt;full-title&gt;J Antimicrob Chemother&lt;/full-title&gt;&lt;/periodical&gt;&lt;pages&gt;651-4&lt;/pages&gt;&lt;volume&gt;47&lt;/volume&gt;&lt;number&gt;5&lt;/number&gt;&lt;keywords&gt;&lt;keyword&gt;Anti-Bacterial Agents/*pharmacology&lt;/keyword&gt;&lt;keyword&gt;Azithromycin/pharmacology&lt;/keyword&gt;&lt;keyword&gt;*Bacterial Proteins&lt;/keyword&gt;&lt;keyword&gt;DNA, Bacterial/analysis&lt;/keyword&gt;&lt;keyword&gt;Drug Resistance, Microbial/genetics&lt;/keyword&gt;&lt;keyword&gt;Drug Resistance, Multiple/*genetics&lt;/keyword&gt;&lt;keyword&gt;Erythromycin/pharmacology&lt;/keyword&gt;&lt;keyword&gt;*Ferredoxin-NADP Reductase&lt;/keyword&gt;&lt;keyword&gt;Gene Expression&lt;/keyword&gt;&lt;keyword&gt;Humans&lt;/keyword&gt;&lt;keyword&gt;Male&lt;/keyword&gt;&lt;keyword&gt;Mutation&lt;/keyword&gt;&lt;keyword&gt;Neisseria gonorrhoeae/drug effects/*genetics&lt;/keyword&gt;&lt;keyword&gt;Promoter Regions, Genetic/*genetics&lt;/keyword&gt;&lt;keyword&gt;Repressor Proteins/*genetics&lt;/keyword&gt;&lt;/keywords&gt;&lt;dates&gt;&lt;year&gt;2001&lt;/year&gt;&lt;pub-dates&gt;&lt;date&gt;May&lt;/date&gt;&lt;/pub-dates&gt;&lt;/dates&gt;&lt;isbn&gt;0305-7453 (Print)&amp;#xD;0305-7453 (Linking)&lt;/isbn&gt;&lt;accession-num&gt;11328778&lt;/accession-num&gt;&lt;urls&gt;&lt;related-urls&gt;&lt;url&gt;https://www.ncbi.nlm.nih.gov/pubmed/11328778&lt;/url&gt;&lt;/related-urls&gt;&lt;/urls&gt;&lt;/record&gt;&lt;/Cite&gt;&lt;/EndNote&gt;</w:instrText>
            </w:r>
            <w:r w:rsidRPr="006E5200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372CE0">
              <w:rPr>
                <w:rFonts w:ascii="Arial" w:hAnsi="Arial" w:cs="Arial"/>
                <w:noProof/>
                <w:sz w:val="14"/>
                <w:szCs w:val="14"/>
              </w:rPr>
              <w:t>(6)</w:t>
            </w:r>
            <w:r w:rsidRPr="006E5200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A002FD" w14:paraId="0C8C48EE" w14:textId="77777777" w:rsidTr="009134D4"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CB892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Aggregate GC dataset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bottom"/>
          </w:tcPr>
          <w:p w14:paraId="2B91A1DE" w14:textId="77777777" w:rsidR="00A002FD" w:rsidRPr="00EF3146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 (EUCAST)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0CFB798C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6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3%)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2672B6AB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19D68A8D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568E0130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20D07099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6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0.3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777C4F1B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76F3C17B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4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0.2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00528380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9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0.4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788B63B1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677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31.9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167C853A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18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0.9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420FB09A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663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31.3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6EF6D610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>
              <w:rPr>
                <w:rFonts w:ascii="Arial" w:eastAsia="Times New Roman" w:hAnsi="Arial"/>
                <w:color w:val="000000"/>
                <w:sz w:val="15"/>
              </w:rPr>
              <w:t>339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16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0E7F2704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9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4.3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3F087A07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433E3383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444B01AE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0.1%)</w:t>
            </w:r>
          </w:p>
        </w:tc>
      </w:tr>
      <w:tr w:rsidR="00A002FD" w14:paraId="093FAAA6" w14:textId="77777777" w:rsidTr="009134D4">
        <w:tc>
          <w:tcPr>
            <w:tcW w:w="99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D68855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915B8" w14:textId="77777777" w:rsidR="00A002FD" w:rsidRPr="00EF3146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  <w:r w:rsidRPr="00EF314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 (EUCAST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322F7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6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11F84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2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1.2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2F73A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35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1.9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331AF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264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14.4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5B03B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33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18.1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6C757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7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0.4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A0A7B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5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0.3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0DB2A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5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2.8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4A2DE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>
              <w:rPr>
                <w:rFonts w:ascii="Arial" w:eastAsia="Times New Roman" w:hAnsi="Arial"/>
                <w:color w:val="000000"/>
                <w:sz w:val="15"/>
              </w:rPr>
              <w:t>1108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60.7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8D280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0.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046A7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36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19.8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33974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233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12.8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FE73D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66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3.6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6EFAB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0.1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54B2A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4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0.2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A14E25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0.1%)</w:t>
            </w:r>
          </w:p>
        </w:tc>
      </w:tr>
      <w:tr w:rsidR="00A002FD" w14:paraId="08A5BE1E" w14:textId="77777777" w:rsidTr="009134D4">
        <w:tc>
          <w:tcPr>
            <w:tcW w:w="99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826789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AECAE" w14:textId="77777777" w:rsidR="00A002FD" w:rsidRPr="00EF3146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 (CLSI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696FE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6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5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B688F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3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0.1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7316F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02FFD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DCD62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2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0.6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D0597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C354A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8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0.2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54401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14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0.4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EB865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>
              <w:rPr>
                <w:rFonts w:ascii="Arial" w:eastAsia="Times New Roman" w:hAnsi="Arial"/>
                <w:color w:val="000000"/>
                <w:sz w:val="15"/>
              </w:rPr>
              <w:t>1545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45.3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4F952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2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0.6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D97BB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934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27.4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2ABB6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>
              <w:rPr>
                <w:rFonts w:ascii="Arial" w:eastAsia="Times New Roman" w:hAnsi="Arial"/>
                <w:color w:val="000000"/>
                <w:sz w:val="15"/>
              </w:rPr>
              <w:t>46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13.5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24998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14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4.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E3C4F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C98B7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0.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B5B2E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0.1%)</w:t>
            </w:r>
          </w:p>
        </w:tc>
      </w:tr>
      <w:tr w:rsidR="00A002FD" w14:paraId="581CC2B6" w14:textId="77777777" w:rsidTr="009134D4"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7B4689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4DD41A" w14:textId="77777777" w:rsidR="00A002FD" w:rsidRPr="00EF3146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  <w:r w:rsidRPr="00EF314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 (CLSI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69CEDD95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2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40178BCC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18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3.4%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bottom"/>
          </w:tcPr>
          <w:p w14:paraId="625AF5D0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34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6.3%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bottom"/>
          </w:tcPr>
          <w:p w14:paraId="56950B32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264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49.3%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bottom"/>
          </w:tcPr>
          <w:p w14:paraId="2EDB66D0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317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59.1%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bottom"/>
          </w:tcPr>
          <w:p w14:paraId="320417C0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7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1.3%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bottom"/>
          </w:tcPr>
          <w:p w14:paraId="620FE096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0.2%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bottom"/>
          </w:tcPr>
          <w:p w14:paraId="1627D168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46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8.6%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bottom"/>
          </w:tcPr>
          <w:p w14:paraId="10994060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24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44.8%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bottom"/>
          </w:tcPr>
          <w:p w14:paraId="62476230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bottom"/>
          </w:tcPr>
          <w:p w14:paraId="678EB7EE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9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16.8%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bottom"/>
          </w:tcPr>
          <w:p w14:paraId="69332643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11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20.9%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bottom"/>
          </w:tcPr>
          <w:p w14:paraId="6A4FBB65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17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3.2%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bottom"/>
          </w:tcPr>
          <w:p w14:paraId="0FD4F07B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0.4%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bottom"/>
          </w:tcPr>
          <w:p w14:paraId="771A498A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0.4%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bottom"/>
          </w:tcPr>
          <w:p w14:paraId="46842F70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</w:tr>
      <w:tr w:rsidR="00A002FD" w:rsidRPr="00671379" w14:paraId="33061E33" w14:textId="77777777" w:rsidTr="009134D4"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66B6F4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bottom"/>
          </w:tcPr>
          <w:p w14:paraId="19858BA1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 (EUCAST)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334A62ED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3%)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47C1E3DB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744F2684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1B858D9E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6D969D05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3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4612B29D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565B1D28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007A657F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3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72946411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6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24.7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41CFE374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2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5F55A125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76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26.8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7313F7A2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5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23.2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600FF0F8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8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4.3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5E9C4251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2BA910AB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0FF13189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</w:tr>
      <w:tr w:rsidR="00A002FD" w:rsidRPr="00671379" w14:paraId="50588057" w14:textId="77777777" w:rsidTr="009134D4">
        <w:tc>
          <w:tcPr>
            <w:tcW w:w="99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C164AB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FBB4D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  <w:r w:rsidRPr="00EF314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 (EUCAST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1683F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8E252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F4EC8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E5D8B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3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1.3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78653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3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1.3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8D60E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87787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7E68D5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5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2.2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897B5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94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40.9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0DCE9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7AE89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04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45.2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F9A15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5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6.5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6E914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9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868C0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76858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A9C3C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</w:tr>
      <w:tr w:rsidR="00A002FD" w:rsidRPr="00671379" w14:paraId="08852B90" w14:textId="77777777" w:rsidTr="009134D4">
        <w:tc>
          <w:tcPr>
            <w:tcW w:w="99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405B93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60BAB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 (CLSI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A5CF0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2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C3768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670EB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69C93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416587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2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0D9BD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DFE80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96259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3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3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EAEE6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5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28.5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87ABB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93538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8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32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B84A7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67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19.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CD64F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3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3.4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64DCB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34E52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207714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</w:tr>
      <w:tr w:rsidR="00A002FD" w:rsidRPr="00671379" w14:paraId="7BA6D1D8" w14:textId="77777777" w:rsidTr="009134D4"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E4D900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65BCDA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  <w:r w:rsidRPr="00EF314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 (CLSI)</w:t>
            </w:r>
            <w:r w:rsidRPr="00590F3F">
              <w:rPr>
                <w:rFonts w:ascii="Arial" w:eastAsia="Times New Roman" w:hAnsi="Arial" w:cs="Arial"/>
                <w:color w:val="000000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0AC7BE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9DA7FA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42077F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267FA3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3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3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1FB444A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3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3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77ADF0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D58AEF9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3D57AD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4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4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598427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6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60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2FB331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FA55A3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B42B5B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EFED11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66890D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A4BCCC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EBA85D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</w:tr>
      <w:tr w:rsidR="00A002FD" w14:paraId="5FA626FB" w14:textId="77777777" w:rsidTr="009134D4"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CD5869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5C5813E" w14:textId="77777777" w:rsidR="00A002FD" w:rsidRPr="00EF3146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 (EUCAST)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64FC2434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3805C252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4FFC9F0D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296E98B4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12E50936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779F0B98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2B8CC227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5201166D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0EC63FA6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0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52.3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668473EE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02606D3F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45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23.3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484BC00F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>
              <w:rPr>
                <w:rFonts w:ascii="Arial" w:eastAsia="Times New Roman" w:hAnsi="Arial"/>
                <w:color w:val="000000"/>
                <w:sz w:val="15"/>
              </w:rPr>
              <w:t>24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13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1D13E5CE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7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14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1F63DEF6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556D5603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5E899857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</w:tr>
      <w:tr w:rsidR="00A002FD" w14:paraId="560E6513" w14:textId="77777777" w:rsidTr="009134D4"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2622C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CF68C" w14:textId="77777777" w:rsidR="00A002FD" w:rsidRPr="00EF3146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  <w:r w:rsidRPr="00EF314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 (EUCAST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B140D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8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9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D2398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1.1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B5537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3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2.5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0CE0A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3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14.4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D0BCF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7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18.9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AC430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2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543EC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B9072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8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3.1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14BD8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>
              <w:rPr>
                <w:rFonts w:ascii="Arial" w:eastAsia="Times New Roman" w:hAnsi="Arial"/>
                <w:color w:val="000000"/>
                <w:sz w:val="15"/>
              </w:rPr>
              <w:t>559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61.5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75CA1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2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9916A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03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11.3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C4BFA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67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18.3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B7FB4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8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9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ED39E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902DA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F56B7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</w:tr>
      <w:tr w:rsidR="00A002FD" w14:paraId="4F49EDD5" w14:textId="77777777" w:rsidTr="009134D4"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86565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67ED9" w14:textId="77777777" w:rsidR="00A002FD" w:rsidRPr="00EF3146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 (CLSI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D3CA6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8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1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C8E3C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3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97D26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2DD1D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99838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1.2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191C3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18B27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4428B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3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9A423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>
              <w:rPr>
                <w:rFonts w:ascii="Arial" w:eastAsia="Times New Roman" w:hAnsi="Arial"/>
                <w:color w:val="000000"/>
                <w:sz w:val="15"/>
              </w:rPr>
              <w:t>553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68.5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AC429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3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40C84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0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12.4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129ED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>
              <w:rPr>
                <w:rFonts w:ascii="Arial" w:eastAsia="Times New Roman" w:hAnsi="Arial"/>
                <w:color w:val="000000"/>
                <w:sz w:val="15"/>
              </w:rPr>
              <w:t>10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12.7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23A3F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33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4.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151DD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E4FFE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FB2C5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</w:tr>
      <w:tr w:rsidR="00A002FD" w14:paraId="505A47A0" w14:textId="77777777" w:rsidTr="009134D4">
        <w:tc>
          <w:tcPr>
            <w:tcW w:w="9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35DC0B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477FC4" w14:textId="77777777" w:rsidR="00A002FD" w:rsidRPr="00EF3146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  <w:r w:rsidRPr="00EF314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 (CLSI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FD6004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593CD0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8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2.7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7EDCB7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3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7.8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E63A8F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3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44.4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61773D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6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54.9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28193B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7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5CBD81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DEEC3C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6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8.8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1982B4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07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36.3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B8031E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5C5390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48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16.3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6FEA7F5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89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30.2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7E4A61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7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F8460D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A44042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41EE27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</w:tr>
      <w:tr w:rsidR="00A002FD" w14:paraId="4A237A8B" w14:textId="77777777" w:rsidTr="009134D4">
        <w:trPr>
          <w:trHeight w:val="368"/>
        </w:trPr>
        <w:tc>
          <w:tcPr>
            <w:tcW w:w="99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327AAFD3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3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bottom"/>
          </w:tcPr>
          <w:p w14:paraId="27B7FE4E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 (EUCAST)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58A3C935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9%)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1E6ACC0D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0222C161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0A6151A0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5285211F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9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5854835C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3D403A90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64136D7E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585C6A0A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95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40.8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6C5CF7B8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4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459831DF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65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27.9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7ABE24BB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>
              <w:rPr>
                <w:rFonts w:ascii="Arial" w:eastAsia="Times New Roman" w:hAnsi="Arial"/>
                <w:color w:val="000000"/>
                <w:sz w:val="15"/>
              </w:rPr>
              <w:t>38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16.7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6B940946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5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6.4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2934BFA3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67A897C5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49D34C50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</w:tr>
      <w:tr w:rsidR="00A002FD" w14:paraId="545D758A" w14:textId="77777777" w:rsidTr="009134D4"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10C66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58017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  <w:r w:rsidRPr="00EF314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 (EUCAST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FE6CB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2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5DDEE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2.5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FA152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2.7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C8090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33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30.2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CC983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57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35.7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B7F15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4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9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70FF6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3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7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C2735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5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90A1A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>
              <w:rPr>
                <w:rFonts w:ascii="Arial" w:eastAsia="Times New Roman" w:hAnsi="Arial"/>
                <w:color w:val="000000"/>
                <w:sz w:val="15"/>
              </w:rPr>
              <w:t>29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66.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545DD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2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5EE87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59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13.4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C7036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47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10.7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97FD0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3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5.2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9313E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5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2F9D4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5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71FD8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</w:tr>
      <w:tr w:rsidR="00A002FD" w14:paraId="7B71E670" w14:textId="77777777" w:rsidTr="009134D4">
        <w:trPr>
          <w:trHeight w:val="143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30155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6D751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 (CLSI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F3C87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5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1FBDC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7E138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2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7E0F5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DF902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3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7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6B20A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9348D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5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91D613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5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E4A01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>
              <w:rPr>
                <w:rFonts w:ascii="Arial" w:eastAsia="Times New Roman" w:hAnsi="Arial"/>
                <w:color w:val="000000"/>
                <w:sz w:val="15"/>
              </w:rPr>
              <w:t>269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61.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9DD8E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5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57E95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76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17.2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5E67C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>
              <w:rPr>
                <w:rFonts w:ascii="Arial" w:eastAsia="Times New Roman" w:hAnsi="Arial"/>
                <w:color w:val="000000"/>
                <w:sz w:val="15"/>
              </w:rPr>
              <w:t>6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14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7DA0B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7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3.9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4BE47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45AF2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1D5BF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</w:tr>
      <w:tr w:rsidR="00A002FD" w14:paraId="60235A73" w14:textId="77777777" w:rsidTr="009134D4">
        <w:tc>
          <w:tcPr>
            <w:tcW w:w="9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A23FA9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7122AA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  <w:r w:rsidRPr="00EF314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 (CLSI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4BBFA7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4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045916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4.8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DA7EA6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4.8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39A875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33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57.6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00579D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56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67.5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2DE3FA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4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1.7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8F9B4E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4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45BCA2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8.7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624D4C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16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50.2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3C2A28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2A40A9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48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20.8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FF5E19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4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10.4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C9C299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9.1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3B0F11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9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EBDF4D1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9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865B026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</w:tr>
      <w:tr w:rsidR="00A002FD" w14:paraId="748E4EAD" w14:textId="77777777" w:rsidTr="009134D4">
        <w:tc>
          <w:tcPr>
            <w:tcW w:w="99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751D3E8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4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bottom"/>
          </w:tcPr>
          <w:p w14:paraId="293B34DD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 (EUCAST)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5F67C3FF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1.9%)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2AD6F2F1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1332D135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1F90A6F0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0B610002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1</w:t>
            </w:r>
            <w:bookmarkStart w:id="0" w:name="_GoBack"/>
            <w:bookmarkEnd w:id="0"/>
            <w:r w:rsidRPr="00671379">
              <w:rPr>
                <w:rFonts w:ascii="Arial" w:eastAsia="Times New Roman" w:hAnsi="Arial"/>
                <w:color w:val="000000"/>
                <w:sz w:val="15"/>
              </w:rPr>
              <w:t>.9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234A16C2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6C57D5A2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4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3.9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00AB9ACC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525E29CC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43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41.8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01765EF7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3525DF3B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4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23.3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08F1A870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8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17.5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39D7930A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1.9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1E30A743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4B8D6F2F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0BEF409C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</w:tr>
      <w:tr w:rsidR="00A002FD" w14:paraId="1CEE1F2A" w14:textId="77777777" w:rsidTr="009134D4"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D30EC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A7AC5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  <w:r w:rsidRPr="00EF314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 (EUCAST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4916A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4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B4BAE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3.6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31738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3.6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E6AE1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16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41.4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701AC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27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45.4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7F0D9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4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1.4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F905B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4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1DB35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7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6.1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36CAD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77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63.2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CFC52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8969A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44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15.7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6705B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5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8.9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127CD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7.9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0CE05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7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C7B0B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3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1.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93E0D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</w:tr>
      <w:tr w:rsidR="00A002FD" w14:paraId="6D1ABE11" w14:textId="77777777" w:rsidTr="009134D4"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E48B3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7EEF0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 (CLSI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66D65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1.1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F66FF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F4464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6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F7EA0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9B935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3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1.7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31479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5474A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4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2.3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CB9DA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6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29D1D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08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61.7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22EDD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C9925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9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16.6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BF782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4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13.7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3129D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4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2.3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DE973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1C780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6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F7AE7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</w:tr>
      <w:tr w:rsidR="00A002FD" w14:paraId="265F5635" w14:textId="77777777" w:rsidTr="009134D4">
        <w:tc>
          <w:tcPr>
            <w:tcW w:w="9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FA7D53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A6A966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  <w:r w:rsidRPr="00EF314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 (CLSI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BD9C80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5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29AA4D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4.8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77109B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9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4.3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C4F2D6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16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55.8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A4BE21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26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60.6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1ECF47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4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1.9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02C816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5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C2C00B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6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7.7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A4E4DD8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1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53.9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0D4E3C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7F0373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39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18.8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9B440B2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9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9.1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22D86A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9.6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AD515A1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1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AB8107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1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81C494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</w:tr>
      <w:tr w:rsidR="00A002FD" w14:paraId="7EEC3CF7" w14:textId="77777777" w:rsidTr="009134D4">
        <w:tc>
          <w:tcPr>
            <w:tcW w:w="99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327AED39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5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bottom"/>
          </w:tcPr>
          <w:p w14:paraId="30EB5F80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 (EUCAST)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50BB8964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2%)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45929DA4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24B66E07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05A7C708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108B3222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2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470F0CFB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2771CFBA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2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543AE48A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3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6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725E7765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7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34.3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2D1741CC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6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3.2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7043FC5C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79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36.1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7B3539AC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34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6.9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43F27D2F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36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7.3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48B95E19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0A5BBFC0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7CD7D3FB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2%)</w:t>
            </w:r>
          </w:p>
        </w:tc>
      </w:tr>
      <w:tr w:rsidR="00A002FD" w14:paraId="568CB2BF" w14:textId="77777777" w:rsidTr="009134D4">
        <w:trPr>
          <w:trHeight w:val="278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BC871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56281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  <w:r w:rsidRPr="00EF314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 (EUCAST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0C555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5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F18E2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A6920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9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FADFD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6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2.8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2BA0C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9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4.1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847DB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9932C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FC724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786D8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43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65.6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CF359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05FDD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76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34.9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AACE0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7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3.2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6F680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6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2.8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B6044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913C1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5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7A11D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5%)</w:t>
            </w:r>
          </w:p>
        </w:tc>
      </w:tr>
      <w:tr w:rsidR="00A002FD" w14:paraId="616D8316" w14:textId="77777777" w:rsidTr="009134D4"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221BA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4BC54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 (CLSI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9C1C1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3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AB76C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B6773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C8FFA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C448F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3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EFA85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D6841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55857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3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4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ABA1A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303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43.2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24FA3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6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2.3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5F209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5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36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32A99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4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5.9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5F590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4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6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A882E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711A5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CC4FB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3%)</w:t>
            </w:r>
          </w:p>
        </w:tc>
      </w:tr>
      <w:tr w:rsidR="00A002FD" w14:paraId="1DB68B9D" w14:textId="77777777" w:rsidTr="009134D4">
        <w:trPr>
          <w:trHeight w:val="369"/>
        </w:trPr>
        <w:tc>
          <w:tcPr>
            <w:tcW w:w="9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4ABBC8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12CADC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  <w:r w:rsidRPr="00EF314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 (CLSI)</w:t>
            </w:r>
            <w:r w:rsidRPr="00590F3F">
              <w:rPr>
                <w:rFonts w:ascii="Arial" w:eastAsia="Times New Roman" w:hAnsi="Arial" w:cs="Arial"/>
                <w:color w:val="000000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FD46A4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8BF0FE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A9444D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15.4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ADF38D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6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46.2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6516D3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8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61.5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299C1C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569085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F340EB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0E41ED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76.9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03F0AB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34CC93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3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23.1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99185E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489662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BDE4FA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060736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4F8BE5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</w:tr>
      <w:tr w:rsidR="00A002FD" w14:paraId="2232A945" w14:textId="77777777" w:rsidTr="009134D4">
        <w:tc>
          <w:tcPr>
            <w:tcW w:w="99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F16BB15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6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bottom"/>
          </w:tcPr>
          <w:p w14:paraId="26141C8D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 (EUCAST)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6C9813E1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213F8398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1CA82494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79900ABE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25F91815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601D973F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6A403FE0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3DDF551C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8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3BD0D9C1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5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38.2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563E9EFF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3B668D54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8.4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6848B08C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39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29.8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47A9CD51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583669D3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3A86B5D8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5CFAF26A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</w:tr>
      <w:tr w:rsidR="00A002FD" w14:paraId="1D9363DD" w14:textId="77777777" w:rsidTr="009134D4"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490F7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9FF7D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  <w:r w:rsidRPr="00EF314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 (EUCAST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B3B3F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1.4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CBBC0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1.4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B82C0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3DCF6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2.7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0A1B6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4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5.5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87C82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1.4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D8CAD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2.7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A8FA7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5EC75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56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76.7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D28D5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45589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8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1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240AA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9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12.3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76FB5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54434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64361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39476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</w:tr>
      <w:tr w:rsidR="00A002FD" w14:paraId="71C9AD4D" w14:textId="77777777" w:rsidTr="009134D4"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AC577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63834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 (CLSI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6F1CB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5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6B67C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5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3A6A9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D85B9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FEC5D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1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B83AD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7602A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0D658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5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BB274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04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51.7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9F23A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E9ABF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9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9.5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37F03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47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23.4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5C3F99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0C28C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47045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3C0D5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</w:tr>
      <w:tr w:rsidR="00A002FD" w14:paraId="4BA97BBA" w14:textId="77777777" w:rsidTr="009134D4">
        <w:tc>
          <w:tcPr>
            <w:tcW w:w="9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0A61F9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5D8929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  <w:r w:rsidRPr="00EF314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 (CLSI)</w:t>
            </w:r>
            <w:r w:rsidRPr="00590F3F">
              <w:rPr>
                <w:rFonts w:ascii="Arial" w:eastAsia="Times New Roman" w:hAnsi="Arial" w:cs="Arial"/>
                <w:color w:val="000000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63E5D4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74BA20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153BBC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A17A88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66.7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FE68814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66.7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FF247C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33.3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276BE1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6297D7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67EBBF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66.7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CBD3A7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83A2A1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02E915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33.3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B4A85E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BABDA8A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AEBC969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9A7C91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</w:tr>
      <w:tr w:rsidR="00A002FD" w14:paraId="10AC01A6" w14:textId="77777777" w:rsidTr="009134D4">
        <w:tc>
          <w:tcPr>
            <w:tcW w:w="99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3FFC5920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7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bottom"/>
          </w:tcPr>
          <w:p w14:paraId="4EF3F033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 (EUCAST)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7F52AA9E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2168644A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3CDC2C25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6596694C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56526AFD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32DF58B5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3D5AE7B4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3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6377B6F6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3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9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02B2DBA7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8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23.1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22A158CE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22D8A717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75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49.3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6C8ED613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4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11.6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3EB78400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4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3.9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214FB976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0A8AA5F5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040D636D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</w:tr>
      <w:tr w:rsidR="00A002FD" w14:paraId="0905EAC0" w14:textId="77777777" w:rsidTr="009134D4"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1C807DC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2527E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  <w:r w:rsidRPr="00EF314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 (EUCAST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3A83B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9ADF5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377A1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13D58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4.7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B3B81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4.7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671DE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B3FB9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8492A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BA980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51.2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253C9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54061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46.5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3948A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2.3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66107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2.3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51CCA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E43A7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64871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</w:tr>
      <w:tr w:rsidR="00A002FD" w14:paraId="7FB49685" w14:textId="77777777" w:rsidTr="009134D4"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0B771B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518DB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 (CLSI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75F6D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4B895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9F9C2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F41D8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DE86A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A1F66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34D51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3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19FE48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3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8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CF2AF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0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25.8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71E4F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2848F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95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49.2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41CD8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4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10.6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35B78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5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3.8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8CBA1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8D2CE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BF14A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</w:tr>
      <w:tr w:rsidR="00A002FD" w14:paraId="7C07B0CA" w14:textId="77777777" w:rsidTr="009134D4">
        <w:tc>
          <w:tcPr>
            <w:tcW w:w="990" w:type="dxa"/>
            <w:vMerge/>
            <w:tcBorders>
              <w:top w:val="nil"/>
              <w:left w:val="nil"/>
              <w:right w:val="nil"/>
            </w:tcBorders>
          </w:tcPr>
          <w:p w14:paraId="4DFF6912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bottom"/>
          </w:tcPr>
          <w:p w14:paraId="5A6EC203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  <w:r w:rsidRPr="00EF314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 (CLSI)</w:t>
            </w:r>
            <w:r w:rsidRPr="0030460E">
              <w:rPr>
                <w:rFonts w:ascii="Arial" w:eastAsia="Times New Roman" w:hAnsi="Arial" w:cs="Arial"/>
                <w:color w:val="000000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6615CB33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6D2142C2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bottom"/>
          </w:tcPr>
          <w:p w14:paraId="300B0783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bottom"/>
          </w:tcPr>
          <w:p w14:paraId="322BE9F5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100%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bottom"/>
          </w:tcPr>
          <w:p w14:paraId="59BB2CC6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100%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bottom"/>
          </w:tcPr>
          <w:p w14:paraId="7CB1A0C9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bottom"/>
          </w:tcPr>
          <w:p w14:paraId="45723EB3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bottom"/>
          </w:tcPr>
          <w:p w14:paraId="4ADC2049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bottom"/>
          </w:tcPr>
          <w:p w14:paraId="79CF6064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100%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bottom"/>
          </w:tcPr>
          <w:p w14:paraId="23B1CE4C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bottom"/>
          </w:tcPr>
          <w:p w14:paraId="7743F7B9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bottom"/>
          </w:tcPr>
          <w:p w14:paraId="0583644E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bottom"/>
          </w:tcPr>
          <w:p w14:paraId="1CABADA0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bottom"/>
          </w:tcPr>
          <w:p w14:paraId="013089D4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bottom"/>
          </w:tcPr>
          <w:p w14:paraId="3E242E0E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bottom"/>
          </w:tcPr>
          <w:p w14:paraId="0D07B717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</w:tr>
    </w:tbl>
    <w:p w14:paraId="4E162181" w14:textId="77777777" w:rsidR="00A002FD" w:rsidRPr="002C6C35" w:rsidRDefault="00A002FD" w:rsidP="00A002FD">
      <w:pPr>
        <w:rPr>
          <w:rFonts w:ascii="Arial" w:hAnsi="Arial" w:cs="Arial"/>
        </w:rPr>
      </w:pPr>
      <w:r w:rsidRPr="002C6C35">
        <w:rPr>
          <w:rFonts w:ascii="Arial" w:hAnsi="Arial" w:cs="Arial"/>
        </w:rPr>
        <w:t>NS, non-susceptible; S, susceptible</w:t>
      </w:r>
    </w:p>
    <w:p w14:paraId="42102FE6" w14:textId="2CDA179F" w:rsidR="00A002FD" w:rsidRPr="002C6C35" w:rsidRDefault="00A002FD" w:rsidP="00A002FD">
      <w:pPr>
        <w:rPr>
          <w:rFonts w:ascii="Arial" w:hAnsi="Arial" w:cs="Arial"/>
        </w:rPr>
      </w:pPr>
      <w:proofErr w:type="spellStart"/>
      <w:r w:rsidRPr="002C6C35">
        <w:rPr>
          <w:rFonts w:ascii="Arial" w:hAnsi="Arial" w:cs="Arial"/>
          <w:i/>
        </w:rPr>
        <w:t>macAB</w:t>
      </w:r>
      <w:proofErr w:type="spellEnd"/>
      <w:r w:rsidRPr="002C6C35">
        <w:rPr>
          <w:rFonts w:ascii="Arial" w:hAnsi="Arial" w:cs="Arial"/>
        </w:rPr>
        <w:t xml:space="preserve"> G-48-T promoter mutation </w:t>
      </w:r>
      <w:r w:rsidRPr="002C6C35">
        <w:rPr>
          <w:rFonts w:ascii="Arial" w:hAnsi="Arial" w:cs="Arial"/>
        </w:rPr>
        <w:fldChar w:fldCharType="begin">
          <w:fldData xml:space="preserve">PEVuZE5vdGU+PENpdGU+PEF1dGhvcj5Sb3VxdWV0dGUtTG91Z2hsaW48L0F1dGhvcj48WWVhcj4y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</w:fldData>
        </w:fldChar>
      </w:r>
      <w:r w:rsidR="00372CE0">
        <w:rPr>
          <w:rFonts w:ascii="Arial" w:hAnsi="Arial" w:cs="Arial"/>
        </w:rPr>
        <w:instrText xml:space="preserve"> ADDIN EN.CITE </w:instrText>
      </w:r>
      <w:r w:rsidR="00372CE0">
        <w:rPr>
          <w:rFonts w:ascii="Arial" w:hAnsi="Arial" w:cs="Arial"/>
        </w:rPr>
        <w:fldChar w:fldCharType="begin">
          <w:fldData xml:space="preserve">PEVuZE5vdGU+PENpdGU+PEF1dGhvcj5Sb3VxdWV0dGUtTG91Z2hsaW48L0F1dGhvcj48WWVhcj4y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</w:fldData>
        </w:fldChar>
      </w:r>
      <w:r w:rsidR="00372CE0">
        <w:rPr>
          <w:rFonts w:ascii="Arial" w:hAnsi="Arial" w:cs="Arial"/>
        </w:rPr>
        <w:instrText xml:space="preserve"> ADDIN EN.CITE.DATA </w:instrText>
      </w:r>
      <w:r w:rsidR="00372CE0">
        <w:rPr>
          <w:rFonts w:ascii="Arial" w:hAnsi="Arial" w:cs="Arial"/>
        </w:rPr>
      </w:r>
      <w:r w:rsidR="00372CE0">
        <w:rPr>
          <w:rFonts w:ascii="Arial" w:hAnsi="Arial" w:cs="Arial"/>
        </w:rPr>
        <w:fldChar w:fldCharType="end"/>
      </w:r>
      <w:r w:rsidRPr="002C6C35">
        <w:rPr>
          <w:rFonts w:ascii="Arial" w:hAnsi="Arial" w:cs="Arial"/>
        </w:rPr>
        <w:fldChar w:fldCharType="separate"/>
      </w:r>
      <w:r w:rsidR="00372CE0">
        <w:rPr>
          <w:rFonts w:ascii="Arial" w:hAnsi="Arial" w:cs="Arial"/>
          <w:noProof/>
        </w:rPr>
        <w:t>(10)</w:t>
      </w:r>
      <w:r w:rsidRPr="002C6C35">
        <w:rPr>
          <w:rFonts w:ascii="Arial" w:hAnsi="Arial" w:cs="Arial"/>
        </w:rPr>
        <w:fldChar w:fldCharType="end"/>
      </w:r>
      <w:r w:rsidRPr="002C6C35">
        <w:rPr>
          <w:rFonts w:ascii="Arial" w:hAnsi="Arial" w:cs="Arial"/>
        </w:rPr>
        <w:t xml:space="preserve">, </w:t>
      </w:r>
      <w:proofErr w:type="spellStart"/>
      <w:r w:rsidRPr="002C6C35">
        <w:rPr>
          <w:rFonts w:ascii="Arial" w:hAnsi="Arial" w:cs="Arial"/>
          <w:i/>
        </w:rPr>
        <w:t>ermA</w:t>
      </w:r>
      <w:proofErr w:type="spellEnd"/>
      <w:r w:rsidRPr="002C6C35">
        <w:rPr>
          <w:rFonts w:ascii="Arial" w:hAnsi="Arial" w:cs="Arial"/>
        </w:rPr>
        <w:t xml:space="preserve"> </w:t>
      </w:r>
      <w:r w:rsidRPr="002C6C35">
        <w:rPr>
          <w:rFonts w:ascii="Arial" w:hAnsi="Arial" w:cs="Arial"/>
        </w:rPr>
        <w:fldChar w:fldCharType="begin"/>
      </w:r>
      <w:r w:rsidR="00372CE0">
        <w:rPr>
          <w:rFonts w:ascii="Arial" w:hAnsi="Arial" w:cs="Arial"/>
        </w:rPr>
        <w:instrText xml:space="preserve"> ADDIN EN.CITE &lt;EndNote&gt;&lt;Cite&gt;&lt;Author&gt;Roberts&lt;/Author&gt;&lt;Year&gt;1999&lt;/Year&gt;&lt;RecNum&gt;7&lt;/RecNum&gt;&lt;DisplayText&gt;(9)&lt;/DisplayText&gt;&lt;record&gt;&lt;rec-number&gt;7&lt;/rec-number&gt;&lt;foreign-keys&gt;&lt;key app="EN" db-id="d2afz2az5xpa0ues2r7vv9w2ar0etwr22r5f" timestamp="1537217710"&gt;7&lt;/key&gt;&lt;/foreign-keys&gt;&lt;ref-type name="Journal Article"&gt;17&lt;/ref-type&gt;&lt;contributors&gt;&lt;authors&gt;&lt;author&gt;Roberts, M. C.&lt;/author&gt;&lt;author&gt;Chung, W. O.&lt;/author&gt;&lt;author&gt;Roe, D.&lt;/author&gt;&lt;author&gt;Xia, M.&lt;/author&gt;&lt;author&gt;Marquez, C.&lt;/author&gt;&lt;author&gt;Borthagaray, G.&lt;/author&gt;&lt;author&gt;Whittington, W. L.&lt;/author&gt;&lt;author&gt;Holmes, K. K.&lt;/author&gt;&lt;/authors&gt;&lt;/contributors&gt;&lt;auth-address&gt;Department of Pathobiology, University of Washington, Seattle, Washington 98195, USA. marilynr@u.washington.edu&lt;/auth-address&gt;&lt;titles&gt;&lt;title&gt;Erythromycin-resistant Neisseria gonorrhoeae and oral commensal Neisseria spp. carry known rRNA methylase genes&lt;/title&gt;&lt;secondary-title&gt;Antimicrob Agents Chemother&lt;/secondary-title&gt;&lt;/titles&gt;&lt;periodical&gt;&lt;full-title&gt;Antimicrob Agents Chemother&lt;/full-title&gt;&lt;/periodical&gt;&lt;pages&gt;1367-72&lt;/pages&gt;&lt;volume&gt;43&lt;/volume&gt;&lt;number&gt;6&lt;/number&gt;&lt;keywords&gt;&lt;keyword&gt;Amino Acid Sequence&lt;/keyword&gt;&lt;keyword&gt;Anti-Bacterial Agents/*pharmacology&lt;/keyword&gt;&lt;keyword&gt;Base Sequence&lt;/keyword&gt;&lt;keyword&gt;Conjugation, Genetic&lt;/keyword&gt;&lt;keyword&gt;Drug Resistance, Microbial&lt;/keyword&gt;&lt;keyword&gt;Erythromycin/*pharmacology&lt;/keyword&gt;&lt;keyword&gt;*Genes, Bacterial&lt;/keyword&gt;&lt;keyword&gt;Methyltransferases/*genetics&lt;/keyword&gt;&lt;keyword&gt;Molecular Sequence Data&lt;/keyword&gt;&lt;keyword&gt;Neisseria/*drug effects/genetics&lt;/keyword&gt;&lt;keyword&gt;Neisseria gonorrhoeae/*drug effects/genetics&lt;/keyword&gt;&lt;/keywords&gt;&lt;dates&gt;&lt;year&gt;1999&lt;/year&gt;&lt;pub-dates&gt;&lt;date&gt;Jun&lt;/date&gt;&lt;/pub-dates&gt;&lt;/dates&gt;&lt;isbn&gt;0066-4804 (Print)&amp;#xD;0066-4804 (Linking)&lt;/isbn&gt;&lt;accession-num&gt;10348754&lt;/accession-num&gt;&lt;urls&gt;&lt;related-urls&gt;&lt;url&gt;https://www.ncbi.nlm.nih.gov/pubmed/10348754&lt;/url&gt;&lt;/related-urls&gt;&lt;/urls&gt;&lt;custom2&gt;PMC89280&lt;/custom2&gt;&lt;/record&gt;&lt;/Cite&gt;&lt;/EndNote&gt;</w:instrText>
      </w:r>
      <w:r w:rsidRPr="002C6C35">
        <w:rPr>
          <w:rFonts w:ascii="Arial" w:hAnsi="Arial" w:cs="Arial"/>
        </w:rPr>
        <w:fldChar w:fldCharType="separate"/>
      </w:r>
      <w:r w:rsidR="00372CE0">
        <w:rPr>
          <w:rFonts w:ascii="Arial" w:hAnsi="Arial" w:cs="Arial"/>
          <w:noProof/>
        </w:rPr>
        <w:t>(9)</w:t>
      </w:r>
      <w:r w:rsidRPr="002C6C35">
        <w:rPr>
          <w:rFonts w:ascii="Arial" w:hAnsi="Arial" w:cs="Arial"/>
        </w:rPr>
        <w:fldChar w:fldCharType="end"/>
      </w:r>
      <w:r w:rsidRPr="002C6C35">
        <w:rPr>
          <w:rFonts w:ascii="Arial" w:hAnsi="Arial" w:cs="Arial"/>
        </w:rPr>
        <w:t xml:space="preserve">, </w:t>
      </w:r>
      <w:proofErr w:type="spellStart"/>
      <w:r w:rsidRPr="002C6C35">
        <w:rPr>
          <w:rFonts w:ascii="Arial" w:hAnsi="Arial" w:cs="Arial"/>
          <w:i/>
        </w:rPr>
        <w:t>ermF</w:t>
      </w:r>
      <w:proofErr w:type="spellEnd"/>
      <w:r w:rsidRPr="002C6C35">
        <w:rPr>
          <w:rFonts w:ascii="Arial" w:hAnsi="Arial" w:cs="Arial"/>
        </w:rPr>
        <w:t xml:space="preserve"> </w:t>
      </w:r>
      <w:r w:rsidRPr="002C6C35">
        <w:rPr>
          <w:rFonts w:ascii="Arial" w:hAnsi="Arial" w:cs="Arial"/>
        </w:rPr>
        <w:fldChar w:fldCharType="begin"/>
      </w:r>
      <w:r w:rsidR="00372CE0">
        <w:rPr>
          <w:rFonts w:ascii="Arial" w:hAnsi="Arial" w:cs="Arial"/>
        </w:rPr>
        <w:instrText xml:space="preserve"> ADDIN EN.CITE &lt;EndNote&gt;&lt;Cite&gt;&lt;Author&gt;Roberts&lt;/Author&gt;&lt;Year&gt;1999&lt;/Year&gt;&lt;RecNum&gt;7&lt;/RecNum&gt;&lt;DisplayText&gt;(9)&lt;/DisplayText&gt;&lt;record&gt;&lt;rec-number&gt;7&lt;/rec-number&gt;&lt;foreign-keys&gt;&lt;key app="EN" db-id="d2afz2az5xpa0ues2r7vv9w2ar0etwr22r5f" timestamp="1537217710"&gt;7&lt;/key&gt;&lt;/foreign-keys&gt;&lt;ref-type name="Journal Article"&gt;17&lt;/ref-type&gt;&lt;contributors&gt;&lt;authors&gt;&lt;author&gt;Roberts, M. C.&lt;/author&gt;&lt;author&gt;Chung, W. O.&lt;/author&gt;&lt;author&gt;Roe, D.&lt;/author&gt;&lt;author&gt;Xia, M.&lt;/author&gt;&lt;author&gt;Marquez, C.&lt;/author&gt;&lt;author&gt;Borthagaray, G.&lt;/author&gt;&lt;author&gt;Whittington, W. L.&lt;/author&gt;&lt;author&gt;Holmes, K. K.&lt;/author&gt;&lt;/authors&gt;&lt;/contributors&gt;&lt;auth-address&gt;Department of Pathobiology, University of Washington, Seattle, Washington 98195, USA. marilynr@u.washington.edu&lt;/auth-address&gt;&lt;titles&gt;&lt;title&gt;Erythromycin-resistant Neisseria gonorrhoeae and oral commensal Neisseria spp. carry known rRNA methylase genes&lt;/title&gt;&lt;secondary-title&gt;Antimicrob Agents Chemother&lt;/secondary-title&gt;&lt;/titles&gt;&lt;periodical&gt;&lt;full-title&gt;Antimicrob Agents Chemother&lt;/full-title&gt;&lt;/periodical&gt;&lt;pages&gt;1367-72&lt;/pages&gt;&lt;volume&gt;43&lt;/volume&gt;&lt;number&gt;6&lt;/number&gt;&lt;keywords&gt;&lt;keyword&gt;Amino Acid Sequence&lt;/keyword&gt;&lt;keyword&gt;Anti-Bacterial Agents/*pharmacology&lt;/keyword&gt;&lt;keyword&gt;Base Sequence&lt;/keyword&gt;&lt;keyword&gt;Conjugation, Genetic&lt;/keyword&gt;&lt;keyword&gt;Drug Resistance, Microbial&lt;/keyword&gt;&lt;keyword&gt;Erythromycin/*pharmacology&lt;/keyword&gt;&lt;keyword&gt;*Genes, Bacterial&lt;/keyword&gt;&lt;keyword&gt;Methyltransferases/*genetics&lt;/keyword&gt;&lt;keyword&gt;Molecular Sequence Data&lt;/keyword&gt;&lt;keyword&gt;Neisseria/*drug effects/genetics&lt;/keyword&gt;&lt;keyword&gt;Neisseria gonorrhoeae/*drug effects/genetics&lt;/keyword&gt;&lt;/keywords&gt;&lt;dates&gt;&lt;year&gt;1999&lt;/year&gt;&lt;pub-dates&gt;&lt;date&gt;Jun&lt;/date&gt;&lt;/pub-dates&gt;&lt;/dates&gt;&lt;isbn&gt;0066-4804 (Print)&amp;#xD;0066-4804 (Linking)&lt;/isbn&gt;&lt;accession-num&gt;10348754&lt;/accession-num&gt;&lt;urls&gt;&lt;related-urls&gt;&lt;url&gt;https://www.ncbi.nlm.nih.gov/pubmed/10348754&lt;/url&gt;&lt;/related-urls&gt;&lt;/urls&gt;&lt;custom2&gt;PMC89280&lt;/custom2&gt;&lt;/record&gt;&lt;/Cite&gt;&lt;/EndNote&gt;</w:instrText>
      </w:r>
      <w:r w:rsidRPr="002C6C35">
        <w:rPr>
          <w:rFonts w:ascii="Arial" w:hAnsi="Arial" w:cs="Arial"/>
        </w:rPr>
        <w:fldChar w:fldCharType="separate"/>
      </w:r>
      <w:r w:rsidR="00372CE0">
        <w:rPr>
          <w:rFonts w:ascii="Arial" w:hAnsi="Arial" w:cs="Arial"/>
          <w:noProof/>
        </w:rPr>
        <w:t>(9)</w:t>
      </w:r>
      <w:r w:rsidRPr="002C6C35">
        <w:rPr>
          <w:rFonts w:ascii="Arial" w:hAnsi="Arial" w:cs="Arial"/>
        </w:rPr>
        <w:fldChar w:fldCharType="end"/>
      </w:r>
      <w:r w:rsidRPr="002C6C35">
        <w:rPr>
          <w:rFonts w:ascii="Arial" w:hAnsi="Arial" w:cs="Arial"/>
        </w:rPr>
        <w:t xml:space="preserve">, and </w:t>
      </w:r>
      <w:proofErr w:type="spellStart"/>
      <w:r w:rsidRPr="002C6C35">
        <w:rPr>
          <w:rFonts w:ascii="Arial" w:hAnsi="Arial" w:cs="Arial"/>
          <w:i/>
        </w:rPr>
        <w:t>ereAB</w:t>
      </w:r>
      <w:proofErr w:type="spellEnd"/>
      <w:r w:rsidRPr="002C6C35">
        <w:rPr>
          <w:rFonts w:ascii="Arial" w:hAnsi="Arial" w:cs="Arial"/>
        </w:rPr>
        <w:t xml:space="preserve"> </w:t>
      </w:r>
      <w:r w:rsidRPr="002C6C35">
        <w:rPr>
          <w:rFonts w:ascii="Arial" w:hAnsi="Arial" w:cs="Arial"/>
        </w:rPr>
        <w:fldChar w:fldCharType="begin">
          <w:fldData xml:space="preserve">PEVuZE5vdGU+PENpdGU+PEF1dGhvcj5KYWNvYnNzb248L0F1dGhvcj48WWVhcj4yMDE2PC9ZZWFy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</w:fldData>
        </w:fldChar>
      </w:r>
      <w:r w:rsidR="00372CE0">
        <w:rPr>
          <w:rFonts w:ascii="Arial" w:hAnsi="Arial" w:cs="Arial"/>
        </w:rPr>
        <w:instrText xml:space="preserve"> ADDIN EN.CITE </w:instrText>
      </w:r>
      <w:r w:rsidR="00372CE0">
        <w:rPr>
          <w:rFonts w:ascii="Arial" w:hAnsi="Arial" w:cs="Arial"/>
        </w:rPr>
        <w:fldChar w:fldCharType="begin">
          <w:fldData xml:space="preserve">PEVuZE5vdGU+PENpdGU+PEF1dGhvcj5KYWNvYnNzb248L0F1dGhvcj48WWVhcj4yMDE2PC9ZZWFy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</w:fldData>
        </w:fldChar>
      </w:r>
      <w:r w:rsidR="00372CE0">
        <w:rPr>
          <w:rFonts w:ascii="Arial" w:hAnsi="Arial" w:cs="Arial"/>
        </w:rPr>
        <w:instrText xml:space="preserve"> ADDIN EN.CITE.DATA </w:instrText>
      </w:r>
      <w:r w:rsidR="00372CE0">
        <w:rPr>
          <w:rFonts w:ascii="Arial" w:hAnsi="Arial" w:cs="Arial"/>
        </w:rPr>
      </w:r>
      <w:r w:rsidR="00372CE0">
        <w:rPr>
          <w:rFonts w:ascii="Arial" w:hAnsi="Arial" w:cs="Arial"/>
        </w:rPr>
        <w:fldChar w:fldCharType="end"/>
      </w:r>
      <w:r w:rsidRPr="002C6C35">
        <w:rPr>
          <w:rFonts w:ascii="Arial" w:hAnsi="Arial" w:cs="Arial"/>
        </w:rPr>
        <w:fldChar w:fldCharType="separate"/>
      </w:r>
      <w:r w:rsidR="00372CE0">
        <w:rPr>
          <w:rFonts w:ascii="Arial" w:hAnsi="Arial" w:cs="Arial"/>
          <w:noProof/>
        </w:rPr>
        <w:t>(11)</w:t>
      </w:r>
      <w:r w:rsidRPr="002C6C35">
        <w:rPr>
          <w:rFonts w:ascii="Arial" w:hAnsi="Arial" w:cs="Arial"/>
        </w:rPr>
        <w:fldChar w:fldCharType="end"/>
      </w:r>
      <w:r w:rsidRPr="002C6C35">
        <w:rPr>
          <w:rFonts w:ascii="Arial" w:hAnsi="Arial" w:cs="Arial"/>
        </w:rPr>
        <w:t xml:space="preserve"> not present in any strains</w:t>
      </w:r>
    </w:p>
    <w:p w14:paraId="020A62D3" w14:textId="77777777" w:rsidR="00A002FD" w:rsidRDefault="00A002FD" w:rsidP="00A002FD">
      <w:pPr>
        <w:jc w:val="both"/>
        <w:rPr>
          <w:rFonts w:ascii="Arial" w:hAnsi="Arial" w:cs="Arial"/>
        </w:rPr>
      </w:pPr>
      <w:r w:rsidRPr="0030460E">
        <w:rPr>
          <w:rFonts w:ascii="Arial" w:eastAsia="Times New Roman" w:hAnsi="Arial" w:cs="Arial"/>
          <w:color w:val="000000"/>
          <w:vertAlign w:val="superscript"/>
        </w:rPr>
        <w:t>1</w:t>
      </w:r>
      <w:r w:rsidRPr="0030460E">
        <w:rPr>
          <w:rFonts w:ascii="Arial" w:eastAsia="Times New Roman" w:hAnsi="Arial" w:cs="Arial"/>
          <w:color w:val="000000"/>
        </w:rPr>
        <w:t>Azithromycin NS by the CLSI breakpoint was not assessed for dataset 1 or 5-7 due to low representation (&lt;15) of NS strains.</w:t>
      </w:r>
    </w:p>
    <w:p w14:paraId="4CA0CA83" w14:textId="77777777" w:rsidR="00372CE0" w:rsidRDefault="00372CE0" w:rsidP="00A002FD"/>
    <w:p w14:paraId="5FE83B79" w14:textId="77777777" w:rsidR="00372CE0" w:rsidRDefault="00372CE0" w:rsidP="00A002FD"/>
    <w:p w14:paraId="0F8E0F0C" w14:textId="3381F053" w:rsidR="00372CE0" w:rsidRDefault="00372CE0" w:rsidP="00A002FD">
      <w:pPr>
        <w:rPr>
          <w:rFonts w:ascii="Arial" w:hAnsi="Arial" w:cs="Arial"/>
          <w:b/>
        </w:rPr>
      </w:pPr>
      <w:r w:rsidRPr="00372CE0">
        <w:rPr>
          <w:rFonts w:ascii="Arial" w:hAnsi="Arial" w:cs="Arial"/>
          <w:b/>
        </w:rPr>
        <w:t>References:</w:t>
      </w:r>
    </w:p>
    <w:p w14:paraId="1AED611E" w14:textId="77777777" w:rsidR="00372CE0" w:rsidRPr="00372CE0" w:rsidRDefault="00372CE0" w:rsidP="00A002FD">
      <w:pPr>
        <w:rPr>
          <w:rFonts w:ascii="Arial" w:hAnsi="Arial" w:cs="Arial"/>
          <w:b/>
        </w:rPr>
      </w:pPr>
    </w:p>
    <w:p w14:paraId="2B63625B" w14:textId="77777777" w:rsidR="00372CE0" w:rsidRPr="00372CE0" w:rsidRDefault="00372CE0" w:rsidP="00372CE0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372CE0">
        <w:rPr>
          <w:noProof/>
        </w:rPr>
        <w:t>1.</w:t>
      </w:r>
      <w:r w:rsidRPr="00372CE0">
        <w:rPr>
          <w:noProof/>
        </w:rPr>
        <w:tab/>
        <w:t>Chisholm SA, Dave J, Ison CA. High-level azithromycin resistance occurs in Neisseria gonorrhoeae as a result of a single point mutation in the 23S rRNA genes. Antimicrob Agents Chemother. 2010;54(9):3812-6.</w:t>
      </w:r>
    </w:p>
    <w:p w14:paraId="5E421ED0" w14:textId="77777777" w:rsidR="00372CE0" w:rsidRPr="00372CE0" w:rsidRDefault="00372CE0" w:rsidP="00372CE0">
      <w:pPr>
        <w:pStyle w:val="EndNoteBibliography"/>
        <w:rPr>
          <w:noProof/>
        </w:rPr>
      </w:pPr>
      <w:r w:rsidRPr="00372CE0">
        <w:rPr>
          <w:noProof/>
        </w:rPr>
        <w:t>2.</w:t>
      </w:r>
      <w:r w:rsidRPr="00372CE0">
        <w:rPr>
          <w:noProof/>
        </w:rPr>
        <w:tab/>
        <w:t>Ng LK, Martin I, Liu G, Bryden L. Mutation in 23S rRNA associated with macrolide resistance in Neisseria gonorrhoeae. Antimicrob Agents Chemother. 2002;46(9):3020-5.</w:t>
      </w:r>
    </w:p>
    <w:p w14:paraId="0A8ECD7F" w14:textId="77777777" w:rsidR="00372CE0" w:rsidRPr="00372CE0" w:rsidRDefault="00372CE0" w:rsidP="00372CE0">
      <w:pPr>
        <w:pStyle w:val="EndNoteBibliography"/>
        <w:rPr>
          <w:noProof/>
        </w:rPr>
      </w:pPr>
      <w:r w:rsidRPr="00372CE0">
        <w:rPr>
          <w:noProof/>
        </w:rPr>
        <w:t>3.</w:t>
      </w:r>
      <w:r w:rsidRPr="00372CE0">
        <w:rPr>
          <w:noProof/>
        </w:rPr>
        <w:tab/>
        <w:t>Ohneck EA, Zalucki YM, Johnson PJ, Dhulipala V, Golparian D, Unemo M, et al. A novel mechanism of high-level, broad-spectrum antibiotic resistance caused by a single base pair change in Neisseria gonorrhoeae. MBio. 2011;2(5).</w:t>
      </w:r>
    </w:p>
    <w:p w14:paraId="288758DC" w14:textId="77777777" w:rsidR="00372CE0" w:rsidRPr="00372CE0" w:rsidRDefault="00372CE0" w:rsidP="00372CE0">
      <w:pPr>
        <w:pStyle w:val="EndNoteBibliography"/>
        <w:rPr>
          <w:noProof/>
        </w:rPr>
      </w:pPr>
      <w:r w:rsidRPr="00372CE0">
        <w:rPr>
          <w:noProof/>
        </w:rPr>
        <w:t>4.</w:t>
      </w:r>
      <w:r w:rsidRPr="00372CE0">
        <w:rPr>
          <w:noProof/>
        </w:rPr>
        <w:tab/>
        <w:t>Demczuk W, Martin I, Peterson S, Bharat A, Van Domselaar G, Graham M, et al. Genomic Epidemiology and Molecular Resistance Mechanisms of Azithromycin-Resistant Neisseria gonorrhoeae in Canada from 1997 to 2014. J Clin Microbiol. 2016;54(5):1304-13.</w:t>
      </w:r>
    </w:p>
    <w:p w14:paraId="0F625B71" w14:textId="77777777" w:rsidR="00372CE0" w:rsidRPr="00372CE0" w:rsidRDefault="00372CE0" w:rsidP="00372CE0">
      <w:pPr>
        <w:pStyle w:val="EndNoteBibliography"/>
        <w:rPr>
          <w:noProof/>
        </w:rPr>
      </w:pPr>
      <w:r w:rsidRPr="00372CE0">
        <w:rPr>
          <w:noProof/>
        </w:rPr>
        <w:t>5.</w:t>
      </w:r>
      <w:r w:rsidRPr="00372CE0">
        <w:rPr>
          <w:noProof/>
        </w:rPr>
        <w:tab/>
        <w:t>Cousin SL, Jr., Whittington WL, Roberts MC. Acquired macrolide resistance genes and the 1 bp deletion in the mtrR promoter in Neisseria gonorrhoeae. J Antimicrob Chemother. 2003;51(1):131-3.</w:t>
      </w:r>
    </w:p>
    <w:p w14:paraId="5CD7F929" w14:textId="77777777" w:rsidR="00372CE0" w:rsidRPr="00372CE0" w:rsidRDefault="00372CE0" w:rsidP="00372CE0">
      <w:pPr>
        <w:pStyle w:val="EndNoteBibliography"/>
        <w:rPr>
          <w:noProof/>
        </w:rPr>
      </w:pPr>
      <w:r w:rsidRPr="00372CE0">
        <w:rPr>
          <w:noProof/>
        </w:rPr>
        <w:t>6.</w:t>
      </w:r>
      <w:r w:rsidRPr="00372CE0">
        <w:rPr>
          <w:noProof/>
        </w:rPr>
        <w:tab/>
        <w:t>Zarantonelli L, Borthagaray G, Lee EH, Veal W, Shafer WM. Decreased susceptibility to azithromycin and erythromycin mediated by a novel mtr(R) promoter mutation in Neisseria gonorrhoeae. J Antimicrob Chemother. 2001;47(5):651-4.</w:t>
      </w:r>
    </w:p>
    <w:p w14:paraId="07EE81EE" w14:textId="77777777" w:rsidR="00372CE0" w:rsidRPr="00372CE0" w:rsidRDefault="00372CE0" w:rsidP="00372CE0">
      <w:pPr>
        <w:pStyle w:val="EndNoteBibliography"/>
        <w:rPr>
          <w:noProof/>
        </w:rPr>
      </w:pPr>
      <w:r w:rsidRPr="00372CE0">
        <w:rPr>
          <w:noProof/>
        </w:rPr>
        <w:t>7.</w:t>
      </w:r>
      <w:r w:rsidRPr="00372CE0">
        <w:rPr>
          <w:noProof/>
        </w:rPr>
        <w:tab/>
        <w:t>Warner DM, Shafer WM, Jerse AE. Clinically relevant mutations that cause derepression of the Neisseria gonorrhoeae MtrC-MtrD-MtrE Efflux pump system confer different levels of antimicrobial resistance and in vivo fitness. Mol Microbiol. 2008;70(2):462-78.</w:t>
      </w:r>
    </w:p>
    <w:p w14:paraId="3ABB9273" w14:textId="77777777" w:rsidR="00372CE0" w:rsidRPr="00372CE0" w:rsidRDefault="00372CE0" w:rsidP="00372CE0">
      <w:pPr>
        <w:pStyle w:val="EndNoteBibliography"/>
        <w:rPr>
          <w:noProof/>
        </w:rPr>
      </w:pPr>
      <w:r w:rsidRPr="00372CE0">
        <w:rPr>
          <w:noProof/>
        </w:rPr>
        <w:t>8.</w:t>
      </w:r>
      <w:r w:rsidRPr="00372CE0">
        <w:rPr>
          <w:noProof/>
        </w:rPr>
        <w:tab/>
        <w:t>Unemo M, Golparian D, Sanchez-Buso L, Grad Y, Jacobsson S, Ohnishi M, et al. The novel 2016 WHO Neisseria gonorrhoeae reference strains for global quality assurance of laboratory investigations: phenotypic, genetic and reference genome characterization. J Antimicrob Chemother. 2016;71(11):3096-108.</w:t>
      </w:r>
    </w:p>
    <w:p w14:paraId="20937C97" w14:textId="77777777" w:rsidR="00372CE0" w:rsidRPr="00372CE0" w:rsidRDefault="00372CE0" w:rsidP="00372CE0">
      <w:pPr>
        <w:pStyle w:val="EndNoteBibliography"/>
        <w:rPr>
          <w:noProof/>
        </w:rPr>
      </w:pPr>
      <w:r w:rsidRPr="00372CE0">
        <w:rPr>
          <w:noProof/>
        </w:rPr>
        <w:t>9.</w:t>
      </w:r>
      <w:r w:rsidRPr="00372CE0">
        <w:rPr>
          <w:noProof/>
        </w:rPr>
        <w:tab/>
        <w:t>Roberts MC, Chung WO, Roe D, Xia M, Marquez C, Borthagaray G, et al. Erythromycin-resistant Neisseria gonorrhoeae and oral commensal Neisseria spp. carry known rRNA methylase genes. Antimicrob Agents Chemother. 1999;43(6):1367-72.</w:t>
      </w:r>
    </w:p>
    <w:p w14:paraId="34DE3394" w14:textId="77777777" w:rsidR="00372CE0" w:rsidRPr="00372CE0" w:rsidRDefault="00372CE0" w:rsidP="00372CE0">
      <w:pPr>
        <w:pStyle w:val="EndNoteBibliography"/>
        <w:rPr>
          <w:noProof/>
        </w:rPr>
      </w:pPr>
      <w:r w:rsidRPr="00372CE0">
        <w:rPr>
          <w:noProof/>
        </w:rPr>
        <w:t>10.</w:t>
      </w:r>
      <w:r w:rsidRPr="00372CE0">
        <w:rPr>
          <w:noProof/>
        </w:rPr>
        <w:tab/>
        <w:t>Rouquette-Loughlin CE, Balthazar JT, Shafer WM. Characterization of the MacA-MacB efflux system in Neisseria gonorrhoeae. J Antimicrob Chemother. 2005;56(5):856-60.</w:t>
      </w:r>
    </w:p>
    <w:p w14:paraId="3A53C75B" w14:textId="77777777" w:rsidR="00372CE0" w:rsidRPr="00372CE0" w:rsidRDefault="00372CE0" w:rsidP="00372CE0">
      <w:pPr>
        <w:pStyle w:val="EndNoteBibliography"/>
        <w:rPr>
          <w:noProof/>
        </w:rPr>
      </w:pPr>
      <w:r w:rsidRPr="00372CE0">
        <w:rPr>
          <w:noProof/>
        </w:rPr>
        <w:t>11.</w:t>
      </w:r>
      <w:r w:rsidRPr="00372CE0">
        <w:rPr>
          <w:noProof/>
        </w:rPr>
        <w:tab/>
        <w:t>Jacobsson S, Golparian D, Cole M, Spiteri G, Martin I, Bergheim T, et al. WGS analysis and molecular resistance mechanisms of azithromycin-resistant (MIC &gt;2 mg/L) Neisseria gonorrhoeae isolates in Europe from 2009 to 2014. J Antimicrob Chemother. 2016;71(11):3109-16.</w:t>
      </w:r>
    </w:p>
    <w:p w14:paraId="35C8544B" w14:textId="450A61B9" w:rsidR="00761B2E" w:rsidRPr="00A002FD" w:rsidRDefault="00372CE0" w:rsidP="00A002FD">
      <w:r>
        <w:fldChar w:fldCharType="end"/>
      </w:r>
    </w:p>
    <w:sectPr w:rsidR="00761B2E" w:rsidRPr="00A002FD" w:rsidSect="00E00A22">
      <w:pgSz w:w="15840" w:h="12240" w:orient="landscape"/>
      <w:pgMar w:top="1440" w:right="1440" w:bottom="1440" w:left="144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3702E4F"/>
    <w:multiLevelType w:val="hybridMultilevel"/>
    <w:tmpl w:val="8206834A"/>
    <w:lvl w:ilvl="0" w:tplc="9AE0F728">
      <w:start w:val="6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CE61B94"/>
    <w:multiLevelType w:val="hybridMultilevel"/>
    <w:tmpl w:val="8A50B214"/>
    <w:lvl w:ilvl="0" w:tplc="473E7CA0">
      <w:numFmt w:val="bullet"/>
      <w:lvlText w:val="-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">
    <w:nsid w:val="633245C6"/>
    <w:multiLevelType w:val="hybridMultilevel"/>
    <w:tmpl w:val="CA8CDA5C"/>
    <w:lvl w:ilvl="0" w:tplc="86E469E4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07C12B5"/>
    <w:multiLevelType w:val="hybridMultilevel"/>
    <w:tmpl w:val="6BCAA2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revisionView w:markup="0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afz2az5xpa0ues2r7vv9w2ar0etwr22r5f&quot;&gt;ML&lt;record-ids&gt;&lt;item&gt;6&lt;/item&gt;&lt;item&gt;7&lt;/item&gt;&lt;item&gt;8&lt;/item&gt;&lt;item&gt;9&lt;/item&gt;&lt;item&gt;13&lt;/item&gt;&lt;item&gt;14&lt;/item&gt;&lt;item&gt;15&lt;/item&gt;&lt;item&gt;16&lt;/item&gt;&lt;item&gt;17&lt;/item&gt;&lt;item&gt;19&lt;/item&gt;&lt;item&gt;27&lt;/item&gt;&lt;/record-ids&gt;&lt;/item&gt;&lt;/Libraries&gt;"/>
  </w:docVars>
  <w:rsids>
    <w:rsidRoot w:val="00E00A22"/>
    <w:rsid w:val="00051810"/>
    <w:rsid w:val="00067E4B"/>
    <w:rsid w:val="000A7033"/>
    <w:rsid w:val="000B7637"/>
    <w:rsid w:val="000D3E2A"/>
    <w:rsid w:val="000F0F23"/>
    <w:rsid w:val="000F2952"/>
    <w:rsid w:val="001F38BB"/>
    <w:rsid w:val="002E1F59"/>
    <w:rsid w:val="003644DD"/>
    <w:rsid w:val="00372CE0"/>
    <w:rsid w:val="0050111D"/>
    <w:rsid w:val="005A2E58"/>
    <w:rsid w:val="006640F1"/>
    <w:rsid w:val="00665609"/>
    <w:rsid w:val="006916B5"/>
    <w:rsid w:val="006E64CB"/>
    <w:rsid w:val="00737E62"/>
    <w:rsid w:val="00745F8F"/>
    <w:rsid w:val="00761B2E"/>
    <w:rsid w:val="007A1764"/>
    <w:rsid w:val="008901BD"/>
    <w:rsid w:val="00916A0C"/>
    <w:rsid w:val="0097235A"/>
    <w:rsid w:val="00977711"/>
    <w:rsid w:val="00992869"/>
    <w:rsid w:val="00A002FD"/>
    <w:rsid w:val="00A1037B"/>
    <w:rsid w:val="00A82304"/>
    <w:rsid w:val="00AF1AA7"/>
    <w:rsid w:val="00B10BE0"/>
    <w:rsid w:val="00B172B0"/>
    <w:rsid w:val="00BC3DF3"/>
    <w:rsid w:val="00C11591"/>
    <w:rsid w:val="00C469FF"/>
    <w:rsid w:val="00C47334"/>
    <w:rsid w:val="00CB6DE1"/>
    <w:rsid w:val="00D40046"/>
    <w:rsid w:val="00DA4192"/>
    <w:rsid w:val="00E00A22"/>
    <w:rsid w:val="00E832DC"/>
    <w:rsid w:val="00F468A4"/>
    <w:rsid w:val="00F92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33613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002FD"/>
    <w:pPr>
      <w:spacing w:before="100" w:beforeAutospacing="1" w:after="100" w:afterAutospacing="1"/>
      <w:outlineLvl w:val="0"/>
    </w:pPr>
    <w:rPr>
      <w:rFonts w:ascii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0A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A002FD"/>
    <w:rPr>
      <w:rFonts w:ascii="Times New Roman" w:hAnsi="Times New Roman" w:cs="Times New Roman"/>
      <w:b/>
      <w:bCs/>
      <w:kern w:val="36"/>
      <w:sz w:val="48"/>
      <w:szCs w:val="48"/>
    </w:rPr>
  </w:style>
  <w:style w:type="paragraph" w:customStyle="1" w:styleId="p1">
    <w:name w:val="p1"/>
    <w:basedOn w:val="Normal"/>
    <w:rsid w:val="00A002FD"/>
    <w:rPr>
      <w:rFonts w:ascii="Helvetica" w:hAnsi="Helvetica" w:cs="Times New Roman"/>
      <w:sz w:val="18"/>
      <w:szCs w:val="18"/>
    </w:rPr>
  </w:style>
  <w:style w:type="character" w:customStyle="1" w:styleId="s1">
    <w:name w:val="s1"/>
    <w:basedOn w:val="DefaultParagraphFont"/>
    <w:rsid w:val="00A002FD"/>
  </w:style>
  <w:style w:type="character" w:customStyle="1" w:styleId="apple-converted-space">
    <w:name w:val="apple-converted-space"/>
    <w:basedOn w:val="DefaultParagraphFont"/>
    <w:rsid w:val="00A002FD"/>
  </w:style>
  <w:style w:type="paragraph" w:styleId="ListParagraph">
    <w:name w:val="List Paragraph"/>
    <w:basedOn w:val="Normal"/>
    <w:uiPriority w:val="34"/>
    <w:qFormat/>
    <w:rsid w:val="00A002FD"/>
    <w:pPr>
      <w:ind w:left="720"/>
      <w:contextualSpacing/>
    </w:pPr>
    <w:rPr>
      <w:rFonts w:ascii="Times New Roman" w:hAnsi="Times New Roman" w:cs="Times New Roman"/>
    </w:rPr>
  </w:style>
  <w:style w:type="paragraph" w:customStyle="1" w:styleId="EndNoteBibliographyTitle">
    <w:name w:val="EndNote Bibliography Title"/>
    <w:basedOn w:val="Normal"/>
    <w:rsid w:val="00A002FD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Normal"/>
    <w:rsid w:val="00A002FD"/>
    <w:rPr>
      <w:rFonts w:ascii="Arial" w:hAnsi="Arial" w:cs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A002F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02FD"/>
    <w:rPr>
      <w:rFonts w:ascii="Times New Roman" w:hAnsi="Times New Roman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02FD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02F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02FD"/>
    <w:rPr>
      <w:rFonts w:ascii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002FD"/>
  </w:style>
  <w:style w:type="paragraph" w:styleId="BalloonText">
    <w:name w:val="Balloon Text"/>
    <w:basedOn w:val="Normal"/>
    <w:link w:val="BalloonTextChar"/>
    <w:uiPriority w:val="99"/>
    <w:semiHidden/>
    <w:unhideWhenUsed/>
    <w:rsid w:val="00A002F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02FD"/>
    <w:rPr>
      <w:rFonts w:ascii="Times New Roman" w:hAnsi="Times New Roman" w:cs="Times New Roman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002F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002FD"/>
    <w:rPr>
      <w:rFonts w:ascii="Courier New" w:hAnsi="Courier New" w:cs="Courier New"/>
      <w:sz w:val="20"/>
      <w:szCs w:val="20"/>
    </w:rPr>
  </w:style>
  <w:style w:type="character" w:customStyle="1" w:styleId="feature">
    <w:name w:val="feature"/>
    <w:basedOn w:val="DefaultParagraphFont"/>
    <w:rsid w:val="00A002FD"/>
  </w:style>
  <w:style w:type="paragraph" w:styleId="NormalWeb">
    <w:name w:val="Normal (Web)"/>
    <w:basedOn w:val="Normal"/>
    <w:uiPriority w:val="99"/>
    <w:unhideWhenUsed/>
    <w:rsid w:val="00A002FD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A002FD"/>
    <w:rPr>
      <w:i/>
      <w:iCs/>
    </w:rPr>
  </w:style>
  <w:style w:type="character" w:styleId="Hyperlink">
    <w:name w:val="Hyperlink"/>
    <w:basedOn w:val="DefaultParagraphFont"/>
    <w:uiPriority w:val="99"/>
    <w:unhideWhenUsed/>
    <w:rsid w:val="00A002FD"/>
    <w:rPr>
      <w:color w:val="0563C1" w:themeColor="hyperlink"/>
      <w:u w:val="single"/>
    </w:rPr>
  </w:style>
  <w:style w:type="character" w:customStyle="1" w:styleId="m-2993978397964864244apple-tab-span">
    <w:name w:val="m_-2993978397964864244apple-tab-span"/>
    <w:basedOn w:val="DefaultParagraphFont"/>
    <w:rsid w:val="00A002FD"/>
  </w:style>
  <w:style w:type="paragraph" w:styleId="DocumentMap">
    <w:name w:val="Document Map"/>
    <w:basedOn w:val="Normal"/>
    <w:link w:val="DocumentMapChar"/>
    <w:uiPriority w:val="99"/>
    <w:semiHidden/>
    <w:unhideWhenUsed/>
    <w:rsid w:val="00A002FD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002FD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A002FD"/>
    <w:pPr>
      <w:tabs>
        <w:tab w:val="center" w:pos="4680"/>
        <w:tab w:val="right" w:pos="9360"/>
      </w:tabs>
    </w:pPr>
    <w:rPr>
      <w:rFonts w:ascii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A002FD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A002FD"/>
    <w:pPr>
      <w:tabs>
        <w:tab w:val="center" w:pos="4680"/>
        <w:tab w:val="right" w:pos="9360"/>
      </w:tabs>
    </w:pPr>
    <w:rPr>
      <w:rFonts w:ascii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A002FD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06</Words>
  <Characters>28535</Characters>
  <Application>Microsoft Macintosh Word</Application>
  <DocSecurity>0</DocSecurity>
  <Lines>237</Lines>
  <Paragraphs>66</Paragraphs>
  <ScaleCrop>false</ScaleCrop>
  <LinksUpToDate>false</LinksUpToDate>
  <CharactersWithSpaces>334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Harrington</dc:creator>
  <cp:keywords/>
  <dc:description/>
  <cp:lastModifiedBy>Allison Harrington</cp:lastModifiedBy>
  <cp:revision>3</cp:revision>
  <dcterms:created xsi:type="dcterms:W3CDTF">2019-08-06T13:54:00Z</dcterms:created>
  <dcterms:modified xsi:type="dcterms:W3CDTF">2019-08-06T13:57:00Z</dcterms:modified>
</cp:coreProperties>
</file>